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174F" w14:textId="4172D586" w:rsidR="00730E2C" w:rsidRPr="00473009" w:rsidRDefault="00F85B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3009">
        <w:rPr>
          <w:rFonts w:ascii="Times New Roman" w:hAnsi="Times New Roman" w:cs="Times New Roman"/>
          <w:b/>
          <w:bCs/>
          <w:sz w:val="24"/>
          <w:szCs w:val="24"/>
        </w:rPr>
        <w:t>Supplemental Data File</w:t>
      </w:r>
    </w:p>
    <w:p w14:paraId="5400F5E2" w14:textId="6D4574AD" w:rsidR="00730E2C" w:rsidRPr="00473009" w:rsidRDefault="007C5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3009"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  <w:r w:rsidR="00B459E8" w:rsidRPr="004730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5B81" w:rsidRPr="00473009">
        <w:rPr>
          <w:rFonts w:ascii="Times New Roman" w:hAnsi="Times New Roman" w:cs="Times New Roman"/>
          <w:b/>
          <w:bCs/>
          <w:sz w:val="24"/>
          <w:szCs w:val="24"/>
        </w:rPr>
        <w:t>for Definition of Bypass</w:t>
      </w:r>
      <w:r w:rsidR="00402132" w:rsidRPr="00473009">
        <w:rPr>
          <w:rFonts w:ascii="Times New Roman" w:hAnsi="Times New Roman" w:cs="Times New Roman"/>
          <w:b/>
          <w:bCs/>
          <w:sz w:val="24"/>
          <w:szCs w:val="24"/>
        </w:rPr>
        <w:t xml:space="preserve"> by EMS transport time</w:t>
      </w:r>
    </w:p>
    <w:p w14:paraId="60A3F3D2" w14:textId="77777777" w:rsidR="00597B0D" w:rsidRPr="00730E2C" w:rsidRDefault="0000341B" w:rsidP="00730E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30E2C">
        <w:rPr>
          <w:rFonts w:ascii="Times New Roman" w:hAnsi="Times New Roman" w:cs="Times New Roman"/>
          <w:sz w:val="24"/>
          <w:szCs w:val="24"/>
        </w:rPr>
        <w:t xml:space="preserve">EMS </w:t>
      </w:r>
      <w:r w:rsidR="004E7515" w:rsidRPr="00730E2C">
        <w:rPr>
          <w:rFonts w:ascii="Times New Roman" w:hAnsi="Times New Roman" w:cs="Times New Roman"/>
          <w:sz w:val="24"/>
          <w:szCs w:val="24"/>
        </w:rPr>
        <w:t>transport</w:t>
      </w:r>
      <w:r w:rsidRPr="00730E2C">
        <w:rPr>
          <w:rFonts w:ascii="Times New Roman" w:hAnsi="Times New Roman" w:cs="Times New Roman"/>
          <w:sz w:val="24"/>
          <w:szCs w:val="24"/>
        </w:rPr>
        <w:t xml:space="preserve"> time </w:t>
      </w:r>
      <w:r w:rsidR="005C399E" w:rsidRPr="00730E2C">
        <w:rPr>
          <w:rFonts w:ascii="Times New Roman" w:hAnsi="Times New Roman" w:cs="Times New Roman"/>
          <w:sz w:val="24"/>
          <w:szCs w:val="24"/>
        </w:rPr>
        <w:t xml:space="preserve">- </w:t>
      </w:r>
      <w:r w:rsidRPr="00730E2C">
        <w:rPr>
          <w:rFonts w:ascii="Times New Roman" w:hAnsi="Times New Roman" w:cs="Times New Roman"/>
          <w:sz w:val="24"/>
          <w:szCs w:val="24"/>
        </w:rPr>
        <w:t xml:space="preserve">bypass </w:t>
      </w:r>
      <w:r w:rsidR="005C399E" w:rsidRPr="00730E2C">
        <w:rPr>
          <w:rFonts w:ascii="Times New Roman" w:hAnsi="Times New Roman" w:cs="Times New Roman"/>
          <w:sz w:val="24"/>
          <w:szCs w:val="24"/>
        </w:rPr>
        <w:t>vs.</w:t>
      </w:r>
      <w:r w:rsidRPr="00730E2C">
        <w:rPr>
          <w:rFonts w:ascii="Times New Roman" w:hAnsi="Times New Roman" w:cs="Times New Roman"/>
          <w:sz w:val="24"/>
          <w:szCs w:val="24"/>
        </w:rPr>
        <w:t xml:space="preserve"> non-bypass (Figure 2 in manuscrip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2187"/>
        <w:gridCol w:w="2430"/>
        <w:gridCol w:w="2340"/>
      </w:tblGrid>
      <w:tr w:rsidR="00632797" w:rsidRPr="0000341B" w14:paraId="0DFD89AB" w14:textId="77777777" w:rsidTr="00730E2C">
        <w:trPr>
          <w:trHeight w:val="1070"/>
        </w:trPr>
        <w:tc>
          <w:tcPr>
            <w:tcW w:w="1768" w:type="dxa"/>
            <w:shd w:val="clear" w:color="auto" w:fill="D0CECE"/>
          </w:tcPr>
          <w:p w14:paraId="0CCDBAB3" w14:textId="77777777" w:rsidR="00632797" w:rsidRPr="0000341B" w:rsidRDefault="00632797" w:rsidP="000034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Bypass threshold</w:t>
            </w:r>
          </w:p>
        </w:tc>
        <w:tc>
          <w:tcPr>
            <w:tcW w:w="2187" w:type="dxa"/>
            <w:shd w:val="clear" w:color="auto" w:fill="D0CECE"/>
          </w:tcPr>
          <w:p w14:paraId="4B801EB9" w14:textId="77777777" w:rsidR="00632797" w:rsidRPr="0000341B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Encounters with at least 1 bypass</w:t>
            </w:r>
          </w:p>
          <w:p w14:paraId="0D2773CE" w14:textId="77777777" w:rsidR="00632797" w:rsidRPr="0000341B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30" w:type="dxa"/>
            <w:shd w:val="clear" w:color="auto" w:fill="D0CECE"/>
          </w:tcPr>
          <w:p w14:paraId="3D925C16" w14:textId="77777777" w:rsidR="00632797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ypass – Non-bypass</w:t>
            </w:r>
          </w:p>
          <w:p w14:paraId="32E37EF3" w14:textId="77777777" w:rsidR="00632797" w:rsidRDefault="00730E2C" w:rsidP="0063279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</w:t>
            </w:r>
            <w:r w:rsidR="00632797">
              <w:rPr>
                <w:rFonts w:ascii="Times New Roman" w:eastAsia="Calibri" w:hAnsi="Times New Roman" w:cs="Times New Roman"/>
                <w:sz w:val="24"/>
                <w:szCs w:val="24"/>
              </w:rPr>
              <w:t>edian time</w:t>
            </w:r>
            <w:r w:rsidR="004E54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minutes</w:t>
            </w:r>
            <w:r w:rsidR="0063279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D0CECE"/>
          </w:tcPr>
          <w:p w14:paraId="5C8A0AA4" w14:textId="77777777" w:rsidR="00632797" w:rsidRDefault="00632797" w:rsidP="0063279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ilcoxon Rank-Sum</w:t>
            </w:r>
          </w:p>
          <w:p w14:paraId="36C711AA" w14:textId="77777777" w:rsidR="00632797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632797" w:rsidRPr="0000341B" w14:paraId="74CFFE53" w14:textId="77777777" w:rsidTr="00730E2C">
        <w:trPr>
          <w:trHeight w:val="207"/>
        </w:trPr>
        <w:tc>
          <w:tcPr>
            <w:tcW w:w="1768" w:type="dxa"/>
          </w:tcPr>
          <w:p w14:paraId="52970F9B" w14:textId="77777777" w:rsidR="00632797" w:rsidRPr="0000341B" w:rsidRDefault="00632797" w:rsidP="000034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2187" w:type="dxa"/>
          </w:tcPr>
          <w:p w14:paraId="083E86C7" w14:textId="77777777" w:rsidR="00632797" w:rsidRPr="0000341B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185 (72.8)</w:t>
            </w:r>
          </w:p>
        </w:tc>
        <w:tc>
          <w:tcPr>
            <w:tcW w:w="2430" w:type="dxa"/>
          </w:tcPr>
          <w:p w14:paraId="61C52F1F" w14:textId="77777777" w:rsidR="00632797" w:rsidRPr="0000341B" w:rsidRDefault="00632797" w:rsidP="0063279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 – 12.5 = 13.5</w:t>
            </w:r>
          </w:p>
        </w:tc>
        <w:tc>
          <w:tcPr>
            <w:tcW w:w="2340" w:type="dxa"/>
          </w:tcPr>
          <w:p w14:paraId="64ADA641" w14:textId="77777777" w:rsidR="00632797" w:rsidRPr="009C58D9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5.086e-</w:t>
            </w:r>
            <w:r w:rsidRPr="009C58D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632797" w:rsidRPr="0000341B" w14:paraId="02640DBF" w14:textId="77777777" w:rsidTr="00730E2C">
        <w:trPr>
          <w:trHeight w:val="215"/>
        </w:trPr>
        <w:tc>
          <w:tcPr>
            <w:tcW w:w="1768" w:type="dxa"/>
          </w:tcPr>
          <w:p w14:paraId="6A5CB9E0" w14:textId="77777777" w:rsidR="00632797" w:rsidRPr="0000341B" w:rsidRDefault="00632797" w:rsidP="000034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3 minutes</w:t>
            </w:r>
          </w:p>
        </w:tc>
        <w:tc>
          <w:tcPr>
            <w:tcW w:w="2187" w:type="dxa"/>
          </w:tcPr>
          <w:p w14:paraId="0253ACCE" w14:textId="77777777" w:rsidR="00632797" w:rsidRPr="0000341B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192 (75.6)</w:t>
            </w:r>
          </w:p>
        </w:tc>
        <w:tc>
          <w:tcPr>
            <w:tcW w:w="2430" w:type="dxa"/>
          </w:tcPr>
          <w:p w14:paraId="5F1919ED" w14:textId="77777777" w:rsidR="00632797" w:rsidRPr="0000341B" w:rsidRDefault="00632797" w:rsidP="0063279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 – 12 = 13</w:t>
            </w:r>
          </w:p>
        </w:tc>
        <w:tc>
          <w:tcPr>
            <w:tcW w:w="2340" w:type="dxa"/>
          </w:tcPr>
          <w:p w14:paraId="610470B1" w14:textId="77777777" w:rsidR="00632797" w:rsidRPr="009C58D9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6.111e-</w:t>
            </w:r>
            <w:r w:rsidRPr="009C58D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</w:tr>
      <w:tr w:rsidR="00632797" w:rsidRPr="0000341B" w14:paraId="5DF9F5C2" w14:textId="77777777" w:rsidTr="00730E2C">
        <w:trPr>
          <w:trHeight w:val="215"/>
        </w:trPr>
        <w:tc>
          <w:tcPr>
            <w:tcW w:w="1768" w:type="dxa"/>
          </w:tcPr>
          <w:p w14:paraId="53700AE3" w14:textId="77777777" w:rsidR="00632797" w:rsidRPr="00402132" w:rsidRDefault="00632797" w:rsidP="0000341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187" w:type="dxa"/>
          </w:tcPr>
          <w:p w14:paraId="0C5E90A5" w14:textId="77777777" w:rsidR="00632797" w:rsidRPr="00402132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126 (49.6)</w:t>
            </w:r>
          </w:p>
        </w:tc>
        <w:tc>
          <w:tcPr>
            <w:tcW w:w="2430" w:type="dxa"/>
          </w:tcPr>
          <w:p w14:paraId="22DFBCD2" w14:textId="77777777" w:rsidR="00632797" w:rsidRPr="00402132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28 – 18 = 10</w:t>
            </w:r>
          </w:p>
        </w:tc>
        <w:tc>
          <w:tcPr>
            <w:tcW w:w="2340" w:type="dxa"/>
          </w:tcPr>
          <w:p w14:paraId="7C5B8493" w14:textId="77777777" w:rsidR="00632797" w:rsidRPr="009C58D9" w:rsidRDefault="00632797" w:rsidP="0000341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2.2e-</w:t>
            </w:r>
            <w:r w:rsidRPr="004021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</w:tbl>
    <w:p w14:paraId="59560524" w14:textId="77777777" w:rsidR="0000341B" w:rsidRDefault="0000341B"/>
    <w:p w14:paraId="541024F9" w14:textId="77777777" w:rsidR="00632797" w:rsidRPr="00730E2C" w:rsidRDefault="004E7515" w:rsidP="00730E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30E2C">
        <w:rPr>
          <w:rFonts w:ascii="Times New Roman" w:hAnsi="Times New Roman" w:cs="Times New Roman"/>
          <w:sz w:val="24"/>
          <w:szCs w:val="24"/>
        </w:rPr>
        <w:t>EMS transport</w:t>
      </w:r>
      <w:r w:rsidR="005C399E" w:rsidRPr="00730E2C">
        <w:rPr>
          <w:rFonts w:ascii="Times New Roman" w:hAnsi="Times New Roman" w:cs="Times New Roman"/>
          <w:sz w:val="24"/>
          <w:szCs w:val="24"/>
        </w:rPr>
        <w:t xml:space="preserve"> time</w:t>
      </w:r>
      <w:r w:rsidR="00CC5AA3" w:rsidRPr="00730E2C">
        <w:rPr>
          <w:rFonts w:ascii="Times New Roman" w:hAnsi="Times New Roman" w:cs="Times New Roman"/>
          <w:sz w:val="24"/>
          <w:szCs w:val="24"/>
        </w:rPr>
        <w:t xml:space="preserve"> among bypass patients</w:t>
      </w:r>
      <w:r w:rsidR="005C399E" w:rsidRPr="00730E2C">
        <w:rPr>
          <w:rFonts w:ascii="Times New Roman" w:hAnsi="Times New Roman" w:cs="Times New Roman"/>
          <w:sz w:val="24"/>
          <w:szCs w:val="24"/>
        </w:rPr>
        <w:t xml:space="preserve"> -</w:t>
      </w:r>
      <w:r w:rsidRPr="00730E2C">
        <w:rPr>
          <w:rFonts w:ascii="Times New Roman" w:hAnsi="Times New Roman" w:cs="Times New Roman"/>
          <w:sz w:val="24"/>
          <w:szCs w:val="24"/>
        </w:rPr>
        <w:t xml:space="preserve"> Level I </w:t>
      </w:r>
      <w:r w:rsidR="005C399E" w:rsidRPr="00730E2C">
        <w:rPr>
          <w:rFonts w:ascii="Times New Roman" w:hAnsi="Times New Roman" w:cs="Times New Roman"/>
          <w:sz w:val="24"/>
          <w:szCs w:val="24"/>
        </w:rPr>
        <w:t>vs. All others.</w:t>
      </w:r>
      <w:r w:rsidR="00CC5AA3" w:rsidRPr="00730E2C">
        <w:rPr>
          <w:rFonts w:ascii="Times New Roman" w:hAnsi="Times New Roman" w:cs="Times New Roman"/>
          <w:sz w:val="24"/>
          <w:szCs w:val="24"/>
        </w:rPr>
        <w:t xml:space="preserve"> (Figure 3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2187"/>
        <w:gridCol w:w="2430"/>
        <w:gridCol w:w="2340"/>
      </w:tblGrid>
      <w:tr w:rsidR="004E7515" w:rsidRPr="0000341B" w14:paraId="0387962C" w14:textId="77777777" w:rsidTr="00730E2C">
        <w:trPr>
          <w:trHeight w:val="1070"/>
        </w:trPr>
        <w:tc>
          <w:tcPr>
            <w:tcW w:w="1768" w:type="dxa"/>
            <w:shd w:val="clear" w:color="auto" w:fill="D0CECE"/>
          </w:tcPr>
          <w:p w14:paraId="0A6737B5" w14:textId="77777777" w:rsidR="004E7515" w:rsidRPr="0000341B" w:rsidRDefault="004E7515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Bypass threshold</w:t>
            </w:r>
          </w:p>
        </w:tc>
        <w:tc>
          <w:tcPr>
            <w:tcW w:w="2187" w:type="dxa"/>
            <w:shd w:val="clear" w:color="auto" w:fill="D0CECE"/>
          </w:tcPr>
          <w:p w14:paraId="34D0C6AA" w14:textId="77777777" w:rsidR="004E7515" w:rsidRPr="0000341B" w:rsidRDefault="004E7515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counters </w:t>
            </w:r>
            <w:r w:rsidR="00494E3A">
              <w:rPr>
                <w:rFonts w:ascii="Times New Roman" w:eastAsia="Calibri" w:hAnsi="Times New Roman" w:cs="Times New Roman"/>
                <w:sz w:val="24"/>
                <w:szCs w:val="24"/>
              </w:rPr>
              <w:t>going to Level I</w:t>
            </w:r>
          </w:p>
          <w:p w14:paraId="48622C2B" w14:textId="77777777" w:rsidR="004E7515" w:rsidRPr="0000341B" w:rsidRDefault="004E7515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30" w:type="dxa"/>
            <w:shd w:val="clear" w:color="auto" w:fill="D0CECE"/>
          </w:tcPr>
          <w:p w14:paraId="7945413D" w14:textId="77777777" w:rsidR="004E7515" w:rsidRDefault="004E7515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evel I – All others</w:t>
            </w:r>
          </w:p>
          <w:p w14:paraId="70E4B645" w14:textId="77777777" w:rsidR="004E7515" w:rsidRDefault="004E547D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edian time in minutes)</w:t>
            </w:r>
          </w:p>
        </w:tc>
        <w:tc>
          <w:tcPr>
            <w:tcW w:w="2340" w:type="dxa"/>
            <w:shd w:val="clear" w:color="auto" w:fill="D0CECE"/>
          </w:tcPr>
          <w:p w14:paraId="113171AD" w14:textId="77777777" w:rsidR="004E7515" w:rsidRDefault="004E7515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ilcoxon Rank-Sum</w:t>
            </w:r>
          </w:p>
          <w:p w14:paraId="30E2B006" w14:textId="77777777" w:rsidR="004E7515" w:rsidRDefault="004E7515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4E7515" w:rsidRPr="0000341B" w14:paraId="1DD36AEA" w14:textId="77777777" w:rsidTr="00730E2C">
        <w:trPr>
          <w:trHeight w:val="207"/>
        </w:trPr>
        <w:tc>
          <w:tcPr>
            <w:tcW w:w="1768" w:type="dxa"/>
          </w:tcPr>
          <w:p w14:paraId="0398CE1C" w14:textId="77777777" w:rsidR="004E7515" w:rsidRPr="0000341B" w:rsidRDefault="004E7515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2187" w:type="dxa"/>
          </w:tcPr>
          <w:p w14:paraId="1827BD86" w14:textId="77777777" w:rsidR="004E7515" w:rsidRPr="0000341B" w:rsidRDefault="004E7515" w:rsidP="002C3D6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2C3D69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2C3D69">
              <w:rPr>
                <w:rFonts w:ascii="Times New Roman" w:eastAsia="Calibri" w:hAnsi="Times New Roman" w:cs="Times New Roman"/>
                <w:sz w:val="24"/>
                <w:szCs w:val="24"/>
              </w:rPr>
              <w:t>93.0</w:t>
            </w: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479E7DBE" w14:textId="77777777" w:rsidR="004E7515" w:rsidRPr="0000341B" w:rsidRDefault="004E7515" w:rsidP="004E75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5 – 19 = 7.5</w:t>
            </w:r>
          </w:p>
        </w:tc>
        <w:tc>
          <w:tcPr>
            <w:tcW w:w="2340" w:type="dxa"/>
          </w:tcPr>
          <w:p w14:paraId="264AC77A" w14:textId="77777777" w:rsidR="004E7515" w:rsidRPr="009C58D9" w:rsidRDefault="004E7515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0.0009</w:t>
            </w:r>
          </w:p>
        </w:tc>
      </w:tr>
      <w:tr w:rsidR="004E7515" w:rsidRPr="0000341B" w14:paraId="5D2448C4" w14:textId="77777777" w:rsidTr="00730E2C">
        <w:trPr>
          <w:trHeight w:val="215"/>
        </w:trPr>
        <w:tc>
          <w:tcPr>
            <w:tcW w:w="1768" w:type="dxa"/>
          </w:tcPr>
          <w:p w14:paraId="52B95372" w14:textId="77777777" w:rsidR="004E7515" w:rsidRPr="0000341B" w:rsidRDefault="004E7515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3 minutes</w:t>
            </w:r>
          </w:p>
        </w:tc>
        <w:tc>
          <w:tcPr>
            <w:tcW w:w="2187" w:type="dxa"/>
          </w:tcPr>
          <w:p w14:paraId="2AC31E59" w14:textId="77777777" w:rsidR="004E7515" w:rsidRPr="0000341B" w:rsidRDefault="004E7515" w:rsidP="00494E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494E3A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2C3D69">
              <w:rPr>
                <w:rFonts w:ascii="Times New Roman" w:eastAsia="Calibri" w:hAnsi="Times New Roman" w:cs="Times New Roman"/>
                <w:sz w:val="24"/>
                <w:szCs w:val="24"/>
              </w:rPr>
              <w:t>91.6</w:t>
            </w: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1A6FFF52" w14:textId="77777777" w:rsidR="004E7515" w:rsidRPr="0000341B" w:rsidRDefault="004E7515" w:rsidP="004E75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 – 19 = 7</w:t>
            </w:r>
          </w:p>
        </w:tc>
        <w:tc>
          <w:tcPr>
            <w:tcW w:w="2340" w:type="dxa"/>
          </w:tcPr>
          <w:p w14:paraId="55A2AF19" w14:textId="77777777" w:rsidR="004E7515" w:rsidRPr="009C58D9" w:rsidRDefault="004E7515" w:rsidP="004E751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0.0004</w:t>
            </w:r>
          </w:p>
        </w:tc>
      </w:tr>
      <w:tr w:rsidR="004E7515" w:rsidRPr="0000341B" w14:paraId="504C8D78" w14:textId="77777777" w:rsidTr="00730E2C">
        <w:trPr>
          <w:trHeight w:val="215"/>
        </w:trPr>
        <w:tc>
          <w:tcPr>
            <w:tcW w:w="1768" w:type="dxa"/>
          </w:tcPr>
          <w:p w14:paraId="54087C9D" w14:textId="77777777" w:rsidR="004E7515" w:rsidRPr="00402132" w:rsidRDefault="004E7515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187" w:type="dxa"/>
          </w:tcPr>
          <w:p w14:paraId="64A18513" w14:textId="0EE4E441" w:rsidR="004E7515" w:rsidRPr="00402132" w:rsidRDefault="002C3D69" w:rsidP="004C23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  <w:r w:rsidR="004E7515"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4C23EE"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64.3</w:t>
            </w:r>
            <w:r w:rsidR="004E7515"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237B1547" w14:textId="77777777" w:rsidR="004E7515" w:rsidRPr="00402132" w:rsidRDefault="004E7515" w:rsidP="001E7EB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 – </w:t>
            </w:r>
            <w:r w:rsidR="001E7EB9"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</w:t>
            </w:r>
            <w:r w:rsidR="001E7EB9"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43EC036F" w14:textId="77777777" w:rsidR="004E7515" w:rsidRPr="009C58D9" w:rsidRDefault="001E7EB9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132">
              <w:rPr>
                <w:rFonts w:ascii="Times New Roman" w:eastAsia="Calibri" w:hAnsi="Times New Roman" w:cs="Times New Roman"/>
                <w:sz w:val="24"/>
                <w:szCs w:val="24"/>
              </w:rPr>
              <w:t>0.0181</w:t>
            </w:r>
          </w:p>
        </w:tc>
      </w:tr>
    </w:tbl>
    <w:p w14:paraId="23DC0DC3" w14:textId="77777777" w:rsidR="00632797" w:rsidRDefault="00632797" w:rsidP="00AA446E"/>
    <w:p w14:paraId="4C08AB29" w14:textId="77777777" w:rsidR="005C399E" w:rsidRPr="00730E2C" w:rsidRDefault="008111A6" w:rsidP="00730E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30E2C">
        <w:rPr>
          <w:rFonts w:ascii="Times New Roman" w:hAnsi="Times New Roman" w:cs="Times New Roman"/>
          <w:sz w:val="24"/>
          <w:szCs w:val="24"/>
        </w:rPr>
        <w:t>Estimated time</w:t>
      </w:r>
      <w:r w:rsidR="00730E2C" w:rsidRPr="00730E2C">
        <w:rPr>
          <w:rFonts w:ascii="Times New Roman" w:hAnsi="Times New Roman" w:cs="Times New Roman"/>
          <w:sz w:val="24"/>
          <w:szCs w:val="24"/>
        </w:rPr>
        <w:t xml:space="preserve"> home to facility </w:t>
      </w:r>
      <w:r w:rsidR="00B459E8">
        <w:rPr>
          <w:rFonts w:ascii="Times New Roman" w:hAnsi="Times New Roman" w:cs="Times New Roman"/>
          <w:sz w:val="24"/>
          <w:szCs w:val="24"/>
        </w:rPr>
        <w:t>-</w:t>
      </w:r>
      <w:r w:rsidR="00730E2C" w:rsidRPr="00730E2C">
        <w:rPr>
          <w:rFonts w:ascii="Times New Roman" w:hAnsi="Times New Roman" w:cs="Times New Roman"/>
          <w:sz w:val="24"/>
          <w:szCs w:val="24"/>
        </w:rPr>
        <w:t xml:space="preserve"> Bypass vs. N</w:t>
      </w:r>
      <w:r w:rsidRPr="00730E2C">
        <w:rPr>
          <w:rFonts w:ascii="Times New Roman" w:hAnsi="Times New Roman" w:cs="Times New Roman"/>
          <w:sz w:val="24"/>
          <w:szCs w:val="24"/>
        </w:rPr>
        <w:t>on-byp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2187"/>
        <w:gridCol w:w="2430"/>
        <w:gridCol w:w="2340"/>
      </w:tblGrid>
      <w:tr w:rsidR="008111A6" w:rsidRPr="0000341B" w14:paraId="4CAFC755" w14:textId="77777777" w:rsidTr="00730E2C">
        <w:trPr>
          <w:trHeight w:val="1070"/>
        </w:trPr>
        <w:tc>
          <w:tcPr>
            <w:tcW w:w="1768" w:type="dxa"/>
            <w:shd w:val="clear" w:color="auto" w:fill="D0CECE"/>
          </w:tcPr>
          <w:p w14:paraId="039B1C04" w14:textId="77777777" w:rsidR="008111A6" w:rsidRPr="0000341B" w:rsidRDefault="008111A6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Bypass threshold</w:t>
            </w:r>
          </w:p>
        </w:tc>
        <w:tc>
          <w:tcPr>
            <w:tcW w:w="2187" w:type="dxa"/>
            <w:shd w:val="clear" w:color="auto" w:fill="D0CECE"/>
          </w:tcPr>
          <w:p w14:paraId="708E69F1" w14:textId="77777777" w:rsidR="008111A6" w:rsidRPr="0000341B" w:rsidRDefault="008111A6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Encounters with at least 1 bypass</w:t>
            </w:r>
          </w:p>
          <w:p w14:paraId="22832E00" w14:textId="77777777" w:rsidR="008111A6" w:rsidRPr="0000341B" w:rsidRDefault="008111A6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30" w:type="dxa"/>
            <w:shd w:val="clear" w:color="auto" w:fill="D0CECE"/>
          </w:tcPr>
          <w:p w14:paraId="1D887BC3" w14:textId="77777777" w:rsidR="00730E2C" w:rsidRPr="00730E2C" w:rsidRDefault="00730E2C" w:rsidP="00730E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0E2C">
              <w:rPr>
                <w:rFonts w:ascii="Times New Roman" w:eastAsia="Calibri" w:hAnsi="Times New Roman" w:cs="Times New Roman"/>
                <w:sz w:val="24"/>
                <w:szCs w:val="24"/>
              </w:rPr>
              <w:t>Bypass – Non-bypass</w:t>
            </w:r>
          </w:p>
          <w:p w14:paraId="18009F70" w14:textId="77777777" w:rsidR="008111A6" w:rsidRDefault="004E547D" w:rsidP="00730E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edian time in minutes)</w:t>
            </w:r>
          </w:p>
        </w:tc>
        <w:tc>
          <w:tcPr>
            <w:tcW w:w="2340" w:type="dxa"/>
            <w:shd w:val="clear" w:color="auto" w:fill="D0CECE"/>
          </w:tcPr>
          <w:p w14:paraId="6AF15CFB" w14:textId="77777777" w:rsidR="008111A6" w:rsidRDefault="008111A6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ilcoxon Rank-Sum</w:t>
            </w:r>
          </w:p>
          <w:p w14:paraId="48890C75" w14:textId="77777777" w:rsidR="008111A6" w:rsidRDefault="008111A6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8111A6" w:rsidRPr="0000341B" w14:paraId="13972940" w14:textId="77777777" w:rsidTr="00730E2C">
        <w:trPr>
          <w:trHeight w:val="207"/>
        </w:trPr>
        <w:tc>
          <w:tcPr>
            <w:tcW w:w="1768" w:type="dxa"/>
          </w:tcPr>
          <w:p w14:paraId="0E7EF820" w14:textId="77777777" w:rsidR="008111A6" w:rsidRPr="0000341B" w:rsidRDefault="008111A6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2187" w:type="dxa"/>
          </w:tcPr>
          <w:p w14:paraId="38019AD9" w14:textId="77777777" w:rsidR="008111A6" w:rsidRPr="0000341B" w:rsidRDefault="00494E3A" w:rsidP="00494E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2C3D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9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309E4BA7" w14:textId="77777777" w:rsidR="008111A6" w:rsidRPr="0000341B" w:rsidRDefault="008111A6" w:rsidP="008111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8 – 15.4 = 8.4</w:t>
            </w:r>
          </w:p>
        </w:tc>
        <w:tc>
          <w:tcPr>
            <w:tcW w:w="2340" w:type="dxa"/>
          </w:tcPr>
          <w:p w14:paraId="43C910D2" w14:textId="77777777" w:rsidR="008111A6" w:rsidRPr="009C58D9" w:rsidRDefault="008111A6" w:rsidP="008111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0.0438</w:t>
            </w:r>
          </w:p>
        </w:tc>
      </w:tr>
      <w:tr w:rsidR="008111A6" w:rsidRPr="0000341B" w14:paraId="6EB79DAA" w14:textId="77777777" w:rsidTr="00730E2C">
        <w:trPr>
          <w:trHeight w:val="215"/>
        </w:trPr>
        <w:tc>
          <w:tcPr>
            <w:tcW w:w="1768" w:type="dxa"/>
          </w:tcPr>
          <w:p w14:paraId="29163160" w14:textId="77777777" w:rsidR="008111A6" w:rsidRPr="0000341B" w:rsidRDefault="008111A6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3 minutes</w:t>
            </w:r>
          </w:p>
        </w:tc>
        <w:tc>
          <w:tcPr>
            <w:tcW w:w="2187" w:type="dxa"/>
          </w:tcPr>
          <w:p w14:paraId="53710165" w14:textId="77777777" w:rsidR="008111A6" w:rsidRPr="0000341B" w:rsidRDefault="00494E3A" w:rsidP="002C3D6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  <w:r w:rsidR="008111A6"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2C3D69">
              <w:rPr>
                <w:rFonts w:ascii="Times New Roman" w:eastAsia="Calibri" w:hAnsi="Times New Roman" w:cs="Times New Roman"/>
                <w:sz w:val="24"/>
                <w:szCs w:val="24"/>
              </w:rPr>
              <w:t>94.7</w:t>
            </w:r>
            <w:r w:rsidR="008111A6"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314F7182" w14:textId="77777777" w:rsidR="008111A6" w:rsidRPr="0000341B" w:rsidRDefault="008111A6" w:rsidP="008111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2 – 13.9 = 9.3</w:t>
            </w:r>
          </w:p>
        </w:tc>
        <w:tc>
          <w:tcPr>
            <w:tcW w:w="2340" w:type="dxa"/>
          </w:tcPr>
          <w:p w14:paraId="4FC25EB1" w14:textId="77777777" w:rsidR="008111A6" w:rsidRPr="009C58D9" w:rsidRDefault="008111A6" w:rsidP="008111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0.4421</w:t>
            </w:r>
          </w:p>
        </w:tc>
      </w:tr>
      <w:tr w:rsidR="008111A6" w:rsidRPr="0000341B" w14:paraId="41ABA4F5" w14:textId="77777777" w:rsidTr="00730E2C">
        <w:trPr>
          <w:trHeight w:val="215"/>
        </w:trPr>
        <w:tc>
          <w:tcPr>
            <w:tcW w:w="1768" w:type="dxa"/>
          </w:tcPr>
          <w:p w14:paraId="15287C25" w14:textId="77777777" w:rsidR="008111A6" w:rsidRPr="0000341B" w:rsidRDefault="008111A6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187" w:type="dxa"/>
          </w:tcPr>
          <w:p w14:paraId="4D2F54CF" w14:textId="77777777" w:rsidR="008111A6" w:rsidRPr="0000341B" w:rsidRDefault="00494E3A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 w:rsidR="002C3D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3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2BD559F9" w14:textId="77777777" w:rsidR="008111A6" w:rsidRPr="0000341B" w:rsidRDefault="008111A6" w:rsidP="008111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9 – 15.7 = 8.2</w:t>
            </w:r>
          </w:p>
        </w:tc>
        <w:tc>
          <w:tcPr>
            <w:tcW w:w="2340" w:type="dxa"/>
          </w:tcPr>
          <w:p w14:paraId="32E977F4" w14:textId="77777777" w:rsidR="008111A6" w:rsidRPr="009C58D9" w:rsidRDefault="008111A6" w:rsidP="008111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58D9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70E41242" w14:textId="77777777" w:rsidR="008111A6" w:rsidRDefault="008111A6" w:rsidP="00AA446E"/>
    <w:p w14:paraId="789D6436" w14:textId="77777777" w:rsidR="005C399E" w:rsidRDefault="005C399E" w:rsidP="00AA446E"/>
    <w:p w14:paraId="491A5DBC" w14:textId="77777777" w:rsidR="005C399E" w:rsidRDefault="005C399E" w:rsidP="00AA446E"/>
    <w:p w14:paraId="138AC15A" w14:textId="77777777" w:rsidR="005C399E" w:rsidRDefault="005C399E" w:rsidP="00AA446E"/>
    <w:p w14:paraId="4D285B2F" w14:textId="77777777" w:rsidR="005C399E" w:rsidRDefault="005C399E" w:rsidP="00AA446E"/>
    <w:p w14:paraId="203EEA79" w14:textId="77777777" w:rsidR="005C399E" w:rsidRDefault="005C399E" w:rsidP="00AA446E"/>
    <w:p w14:paraId="28B5F9FA" w14:textId="77777777" w:rsidR="005C399E" w:rsidRDefault="005C399E" w:rsidP="00AA446E"/>
    <w:p w14:paraId="6843B360" w14:textId="77777777" w:rsidR="00A51801" w:rsidRDefault="00A51801" w:rsidP="00AA446E"/>
    <w:p w14:paraId="084555A0" w14:textId="77777777" w:rsidR="004E7515" w:rsidRDefault="004E7515" w:rsidP="001E7E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6F2963E" w14:textId="62EF5529" w:rsidR="0027515E" w:rsidRPr="00730E2C" w:rsidRDefault="00730E2C" w:rsidP="00730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4) </w:t>
      </w:r>
      <w:r w:rsidR="0027515E" w:rsidRPr="00730E2C">
        <w:rPr>
          <w:rFonts w:ascii="Times New Roman" w:hAnsi="Times New Roman" w:cs="Times New Roman"/>
          <w:sz w:val="24"/>
          <w:szCs w:val="24"/>
        </w:rPr>
        <w:t xml:space="preserve">Bypass vs. </w:t>
      </w:r>
      <w:r w:rsidR="00956E94" w:rsidRPr="00730E2C">
        <w:rPr>
          <w:rFonts w:ascii="Times New Roman" w:hAnsi="Times New Roman" w:cs="Times New Roman"/>
          <w:sz w:val="24"/>
          <w:szCs w:val="24"/>
        </w:rPr>
        <w:t>N</w:t>
      </w:r>
      <w:r w:rsidR="0027515E" w:rsidRPr="00730E2C">
        <w:rPr>
          <w:rFonts w:ascii="Times New Roman" w:hAnsi="Times New Roman" w:cs="Times New Roman"/>
          <w:sz w:val="24"/>
          <w:szCs w:val="24"/>
        </w:rPr>
        <w:t>on-bypass</w:t>
      </w:r>
      <w:r w:rsidR="00473009">
        <w:rPr>
          <w:rFonts w:ascii="Times New Roman" w:hAnsi="Times New Roman" w:cs="Times New Roman"/>
          <w:sz w:val="24"/>
          <w:szCs w:val="24"/>
        </w:rPr>
        <w:t xml:space="preserve"> comparison of</w:t>
      </w:r>
      <w:r w:rsidR="00956E94" w:rsidRPr="00730E2C">
        <w:rPr>
          <w:rFonts w:ascii="Times New Roman" w:hAnsi="Times New Roman" w:cs="Times New Roman"/>
          <w:sz w:val="24"/>
          <w:szCs w:val="24"/>
        </w:rPr>
        <w:t xml:space="preserve"> OR (95% CI); *p value &lt; 0.05. </w:t>
      </w:r>
    </w:p>
    <w:p w14:paraId="037AAE6E" w14:textId="77777777" w:rsidR="0027515E" w:rsidRPr="004E7515" w:rsidRDefault="0027515E" w:rsidP="001E7E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90"/>
        <w:gridCol w:w="1890"/>
        <w:gridCol w:w="2160"/>
      </w:tblGrid>
      <w:tr w:rsidR="00D55D9A" w:rsidRPr="005C399E" w14:paraId="25A6A50B" w14:textId="77777777" w:rsidTr="00A11A48">
        <w:tc>
          <w:tcPr>
            <w:tcW w:w="1705" w:type="dxa"/>
            <w:shd w:val="clear" w:color="auto" w:fill="D9D9D9"/>
          </w:tcPr>
          <w:p w14:paraId="148266A3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C399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Age Group (years)</w:t>
            </w:r>
          </w:p>
        </w:tc>
        <w:tc>
          <w:tcPr>
            <w:tcW w:w="1890" w:type="dxa"/>
            <w:shd w:val="clear" w:color="auto" w:fill="D9D9D9"/>
          </w:tcPr>
          <w:p w14:paraId="69A8494A" w14:textId="77777777" w:rsidR="00D55D9A" w:rsidRPr="005C399E" w:rsidRDefault="00735FFC" w:rsidP="00D55D9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5 min)</w:t>
            </w:r>
          </w:p>
        </w:tc>
        <w:tc>
          <w:tcPr>
            <w:tcW w:w="1890" w:type="dxa"/>
            <w:shd w:val="clear" w:color="auto" w:fill="D9D9D9"/>
          </w:tcPr>
          <w:p w14:paraId="7810800F" w14:textId="77777777" w:rsidR="00D55D9A" w:rsidRPr="005C399E" w:rsidRDefault="00735FFC" w:rsidP="00D55D9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3 min)</w:t>
            </w:r>
          </w:p>
        </w:tc>
        <w:tc>
          <w:tcPr>
            <w:tcW w:w="2160" w:type="dxa"/>
            <w:shd w:val="clear" w:color="auto" w:fill="D9D9D9"/>
          </w:tcPr>
          <w:p w14:paraId="2C0DBA09" w14:textId="77777777" w:rsidR="00D55D9A" w:rsidRPr="005C399E" w:rsidRDefault="00735FFC" w:rsidP="008A457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10 min)</w:t>
            </w:r>
          </w:p>
        </w:tc>
      </w:tr>
      <w:tr w:rsidR="00D55D9A" w:rsidRPr="005C399E" w14:paraId="3B9123F8" w14:textId="77777777" w:rsidTr="00A11A48">
        <w:tc>
          <w:tcPr>
            <w:tcW w:w="1705" w:type="dxa"/>
          </w:tcPr>
          <w:p w14:paraId="05164C33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0-4 (ref)</w:t>
            </w:r>
          </w:p>
        </w:tc>
        <w:tc>
          <w:tcPr>
            <w:tcW w:w="1890" w:type="dxa"/>
          </w:tcPr>
          <w:p w14:paraId="4375F2A8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1EEADE5E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33616CA1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55D9A" w:rsidRPr="005C399E" w14:paraId="1DEDC891" w14:textId="77777777" w:rsidTr="00A11A48">
        <w:tc>
          <w:tcPr>
            <w:tcW w:w="1705" w:type="dxa"/>
          </w:tcPr>
          <w:p w14:paraId="4A1DC5DF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5-9</w:t>
            </w:r>
          </w:p>
        </w:tc>
        <w:tc>
          <w:tcPr>
            <w:tcW w:w="1890" w:type="dxa"/>
          </w:tcPr>
          <w:p w14:paraId="733CE19D" w14:textId="77777777" w:rsidR="00D55D9A" w:rsidRPr="005C399E" w:rsidRDefault="00D55D9A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15</w:t>
            </w:r>
            <w:r w:rsidR="00DE555B">
              <w:rPr>
                <w:rFonts w:ascii="Times New Roman" w:eastAsia="Calibri" w:hAnsi="Times New Roman" w:cs="Times New Roman"/>
              </w:rPr>
              <w:t xml:space="preserve"> (</w:t>
            </w:r>
            <w:r w:rsidR="00DE555B" w:rsidRPr="00DE555B">
              <w:rPr>
                <w:rFonts w:ascii="Times New Roman" w:eastAsia="Calibri" w:hAnsi="Times New Roman" w:cs="Times New Roman"/>
              </w:rPr>
              <w:t>0.4</w:t>
            </w:r>
            <w:r w:rsidR="00DE555B">
              <w:rPr>
                <w:rFonts w:ascii="Times New Roman" w:eastAsia="Calibri" w:hAnsi="Times New Roman" w:cs="Times New Roman"/>
              </w:rPr>
              <w:t>5-</w:t>
            </w:r>
            <w:r w:rsidR="00DE555B" w:rsidRPr="00DE555B">
              <w:rPr>
                <w:rFonts w:ascii="Times New Roman" w:eastAsia="Calibri" w:hAnsi="Times New Roman" w:cs="Times New Roman"/>
              </w:rPr>
              <w:t>2.72</w:t>
            </w:r>
            <w:r w:rsidR="005666C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1A82991" w14:textId="77777777" w:rsidR="00D55D9A" w:rsidRPr="005C399E" w:rsidRDefault="00D55D9A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3</w:t>
            </w:r>
            <w:r w:rsidR="00DE555B">
              <w:rPr>
                <w:rFonts w:ascii="Times New Roman" w:eastAsia="Calibri" w:hAnsi="Times New Roman" w:cs="Times New Roman"/>
              </w:rPr>
              <w:t xml:space="preserve"> (0.24-1.67)</w:t>
            </w:r>
          </w:p>
        </w:tc>
        <w:tc>
          <w:tcPr>
            <w:tcW w:w="2160" w:type="dxa"/>
          </w:tcPr>
          <w:p w14:paraId="2B4F57F3" w14:textId="77777777" w:rsidR="00D55D9A" w:rsidRPr="005C399E" w:rsidRDefault="004F4821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5</w:t>
            </w:r>
            <w:r w:rsidR="00DE555B">
              <w:rPr>
                <w:rFonts w:ascii="Times New Roman" w:eastAsia="Calibri" w:hAnsi="Times New Roman" w:cs="Times New Roman"/>
              </w:rPr>
              <w:t xml:space="preserve"> (0.32-1.32) </w:t>
            </w:r>
          </w:p>
        </w:tc>
      </w:tr>
      <w:tr w:rsidR="00D55D9A" w:rsidRPr="005C399E" w14:paraId="28E2CF23" w14:textId="77777777" w:rsidTr="00A11A48">
        <w:tc>
          <w:tcPr>
            <w:tcW w:w="1705" w:type="dxa"/>
          </w:tcPr>
          <w:p w14:paraId="46342600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0-14</w:t>
            </w:r>
          </w:p>
        </w:tc>
        <w:tc>
          <w:tcPr>
            <w:tcW w:w="1890" w:type="dxa"/>
          </w:tcPr>
          <w:p w14:paraId="59A29C7C" w14:textId="77777777" w:rsidR="00D55D9A" w:rsidRPr="005C399E" w:rsidRDefault="00D55D9A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01</w:t>
            </w:r>
            <w:r w:rsidR="00DE555B">
              <w:rPr>
                <w:rFonts w:ascii="Times New Roman" w:eastAsia="Calibri" w:hAnsi="Times New Roman" w:cs="Times New Roman"/>
              </w:rPr>
              <w:t xml:space="preserve"> (</w:t>
            </w:r>
            <w:r w:rsidR="00DE555B" w:rsidRPr="00DE555B">
              <w:rPr>
                <w:rFonts w:ascii="Times New Roman" w:eastAsia="Calibri" w:hAnsi="Times New Roman" w:cs="Times New Roman"/>
              </w:rPr>
              <w:t>0.4</w:t>
            </w:r>
            <w:r w:rsidR="00DE555B">
              <w:rPr>
                <w:rFonts w:ascii="Times New Roman" w:eastAsia="Calibri" w:hAnsi="Times New Roman" w:cs="Times New Roman"/>
              </w:rPr>
              <w:t>2-</w:t>
            </w:r>
            <w:r w:rsidR="00DE555B" w:rsidRPr="00DE555B">
              <w:rPr>
                <w:rFonts w:ascii="Times New Roman" w:eastAsia="Calibri" w:hAnsi="Times New Roman" w:cs="Times New Roman"/>
              </w:rPr>
              <w:t>2.45</w:t>
            </w:r>
            <w:r w:rsidR="00DE555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E5A3855" w14:textId="77777777" w:rsidR="00D55D9A" w:rsidRPr="005C399E" w:rsidRDefault="00D55D9A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4</w:t>
            </w:r>
            <w:r w:rsidR="00DE555B">
              <w:rPr>
                <w:rFonts w:ascii="Times New Roman" w:eastAsia="Calibri" w:hAnsi="Times New Roman" w:cs="Times New Roman"/>
              </w:rPr>
              <w:t xml:space="preserve"> (</w:t>
            </w:r>
            <w:r w:rsidR="00DE555B" w:rsidRPr="00DE555B">
              <w:rPr>
                <w:rFonts w:ascii="Times New Roman" w:eastAsia="Calibri" w:hAnsi="Times New Roman" w:cs="Times New Roman"/>
              </w:rPr>
              <w:t>0.23</w:t>
            </w:r>
            <w:r w:rsidR="00DE555B">
              <w:rPr>
                <w:rFonts w:ascii="Times New Roman" w:eastAsia="Calibri" w:hAnsi="Times New Roman" w:cs="Times New Roman"/>
              </w:rPr>
              <w:t>-</w:t>
            </w:r>
            <w:r w:rsidR="00DE555B" w:rsidRPr="00DE555B">
              <w:rPr>
                <w:rFonts w:ascii="Times New Roman" w:eastAsia="Calibri" w:hAnsi="Times New Roman" w:cs="Times New Roman"/>
              </w:rPr>
              <w:t>1.70</w:t>
            </w:r>
            <w:r w:rsidR="00DE555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62FF54F" w14:textId="77777777" w:rsidR="00D55D9A" w:rsidRPr="005C399E" w:rsidRDefault="004F4821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5</w:t>
            </w:r>
            <w:r w:rsidR="00DE555B">
              <w:rPr>
                <w:rFonts w:ascii="Times New Roman" w:eastAsia="Calibri" w:hAnsi="Times New Roman" w:cs="Times New Roman"/>
              </w:rPr>
              <w:t xml:space="preserve"> (</w:t>
            </w:r>
            <w:r w:rsidR="00DE555B" w:rsidRPr="00DE555B">
              <w:rPr>
                <w:rFonts w:ascii="Times New Roman" w:eastAsia="Calibri" w:hAnsi="Times New Roman" w:cs="Times New Roman"/>
              </w:rPr>
              <w:t>0.4</w:t>
            </w:r>
            <w:r w:rsidR="00DE555B">
              <w:rPr>
                <w:rFonts w:ascii="Times New Roman" w:eastAsia="Calibri" w:hAnsi="Times New Roman" w:cs="Times New Roman"/>
              </w:rPr>
              <w:t>6-1.99)</w:t>
            </w:r>
          </w:p>
        </w:tc>
      </w:tr>
      <w:tr w:rsidR="00D55D9A" w:rsidRPr="005C399E" w14:paraId="2A72948C" w14:textId="77777777" w:rsidTr="00A11A48">
        <w:tc>
          <w:tcPr>
            <w:tcW w:w="1705" w:type="dxa"/>
          </w:tcPr>
          <w:p w14:paraId="203139E0" w14:textId="77777777" w:rsidR="00D55D9A" w:rsidRPr="00402132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02132">
              <w:rPr>
                <w:rFonts w:ascii="Times New Roman" w:eastAsia="Calibri" w:hAnsi="Times New Roman" w:cs="Times New Roman"/>
              </w:rPr>
              <w:t>15-18</w:t>
            </w:r>
          </w:p>
        </w:tc>
        <w:tc>
          <w:tcPr>
            <w:tcW w:w="1890" w:type="dxa"/>
          </w:tcPr>
          <w:p w14:paraId="1B85F6C8" w14:textId="77777777" w:rsidR="00D55D9A" w:rsidRPr="00402132" w:rsidRDefault="00D55D9A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02132">
              <w:rPr>
                <w:rFonts w:ascii="Times New Roman" w:eastAsia="Calibri" w:hAnsi="Times New Roman" w:cs="Times New Roman"/>
              </w:rPr>
              <w:t>0.34</w:t>
            </w:r>
            <w:r w:rsidR="00DE555B" w:rsidRPr="00402132">
              <w:rPr>
                <w:rFonts w:ascii="Times New Roman" w:eastAsia="Calibri" w:hAnsi="Times New Roman" w:cs="Times New Roman"/>
              </w:rPr>
              <w:t xml:space="preserve"> (0.16-0.77)</w:t>
            </w:r>
            <w:r w:rsidRPr="0040213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90" w:type="dxa"/>
          </w:tcPr>
          <w:p w14:paraId="7D59172B" w14:textId="77777777" w:rsidR="00D55D9A" w:rsidRPr="00402132" w:rsidRDefault="00D55D9A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02132">
              <w:rPr>
                <w:rFonts w:ascii="Times New Roman" w:eastAsia="Calibri" w:hAnsi="Times New Roman" w:cs="Times New Roman"/>
              </w:rPr>
              <w:t>0.20</w:t>
            </w:r>
            <w:r w:rsidR="00DE555B" w:rsidRPr="00402132">
              <w:rPr>
                <w:rFonts w:ascii="Times New Roman" w:eastAsia="Calibri" w:hAnsi="Times New Roman" w:cs="Times New Roman"/>
              </w:rPr>
              <w:t xml:space="preserve"> (0.08-0.48)</w:t>
            </w:r>
            <w:r w:rsidRPr="00402132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160" w:type="dxa"/>
          </w:tcPr>
          <w:p w14:paraId="5DDAB585" w14:textId="77777777" w:rsidR="00D55D9A" w:rsidRPr="00402132" w:rsidRDefault="004F4821" w:rsidP="00DE555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02132">
              <w:rPr>
                <w:rFonts w:ascii="Times New Roman" w:eastAsia="Calibri" w:hAnsi="Times New Roman" w:cs="Times New Roman"/>
              </w:rPr>
              <w:t>0.43</w:t>
            </w:r>
            <w:r w:rsidR="00DE555B" w:rsidRPr="00402132">
              <w:rPr>
                <w:rFonts w:ascii="Times New Roman" w:eastAsia="Calibri" w:hAnsi="Times New Roman" w:cs="Times New Roman"/>
              </w:rPr>
              <w:t xml:space="preserve"> (0.21-0.88)</w:t>
            </w:r>
            <w:r w:rsidRPr="00402132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D55D9A" w:rsidRPr="005C399E" w14:paraId="240608D1" w14:textId="77777777" w:rsidTr="00A11A48">
        <w:tc>
          <w:tcPr>
            <w:tcW w:w="1705" w:type="dxa"/>
            <w:shd w:val="clear" w:color="auto" w:fill="D9D9D9"/>
          </w:tcPr>
          <w:p w14:paraId="08B9818D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  <w:b/>
                <w:color w:val="000000"/>
                <w:bdr w:val="none" w:sz="0" w:space="0" w:color="auto" w:frame="1"/>
              </w:rPr>
              <w:t>Race / Ethnicity</w:t>
            </w:r>
          </w:p>
        </w:tc>
        <w:tc>
          <w:tcPr>
            <w:tcW w:w="1890" w:type="dxa"/>
            <w:shd w:val="clear" w:color="auto" w:fill="D9D9D9"/>
          </w:tcPr>
          <w:p w14:paraId="4FABA4A9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shd w:val="clear" w:color="auto" w:fill="D9D9D9"/>
          </w:tcPr>
          <w:p w14:paraId="06D8C835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shd w:val="clear" w:color="auto" w:fill="D9D9D9"/>
          </w:tcPr>
          <w:p w14:paraId="45854071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55D9A" w:rsidRPr="005C399E" w14:paraId="4C0B5D2D" w14:textId="77777777" w:rsidTr="00A11A48">
        <w:tc>
          <w:tcPr>
            <w:tcW w:w="1705" w:type="dxa"/>
          </w:tcPr>
          <w:p w14:paraId="168D04A2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White (ref)</w:t>
            </w:r>
          </w:p>
        </w:tc>
        <w:tc>
          <w:tcPr>
            <w:tcW w:w="1890" w:type="dxa"/>
          </w:tcPr>
          <w:p w14:paraId="3AF77200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1DD37DA" w14:textId="77777777" w:rsidR="00D55D9A" w:rsidRPr="005C399E" w:rsidRDefault="004F4821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5EB47578" w14:textId="77777777" w:rsidR="00D55D9A" w:rsidRPr="005C399E" w:rsidRDefault="004F4821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55D9A" w:rsidRPr="005C399E" w14:paraId="68006D3C" w14:textId="77777777" w:rsidTr="00A11A48">
        <w:tc>
          <w:tcPr>
            <w:tcW w:w="1705" w:type="dxa"/>
          </w:tcPr>
          <w:p w14:paraId="6B02665B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Minority</w:t>
            </w:r>
          </w:p>
        </w:tc>
        <w:tc>
          <w:tcPr>
            <w:tcW w:w="1890" w:type="dxa"/>
          </w:tcPr>
          <w:p w14:paraId="561D972F" w14:textId="77777777" w:rsidR="00D55D9A" w:rsidRPr="005C399E" w:rsidRDefault="00D55D9A" w:rsidP="00956E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0.88</w:t>
            </w:r>
            <w:r w:rsidR="00956E94">
              <w:rPr>
                <w:rFonts w:ascii="Times New Roman" w:eastAsia="Calibri" w:hAnsi="Times New Roman" w:cs="Times New Roman"/>
              </w:rPr>
              <w:t xml:space="preserve"> (</w:t>
            </w:r>
            <w:r w:rsidR="00956E94" w:rsidRPr="00956E94">
              <w:rPr>
                <w:rFonts w:ascii="Times New Roman" w:eastAsia="Calibri" w:hAnsi="Times New Roman" w:cs="Times New Roman"/>
              </w:rPr>
              <w:t>0.50</w:t>
            </w:r>
            <w:r w:rsidR="00956E94">
              <w:rPr>
                <w:rFonts w:ascii="Times New Roman" w:eastAsia="Calibri" w:hAnsi="Times New Roman" w:cs="Times New Roman"/>
              </w:rPr>
              <w:t>-</w:t>
            </w:r>
            <w:r w:rsidR="00956E94" w:rsidRPr="00956E94">
              <w:rPr>
                <w:rFonts w:ascii="Times New Roman" w:eastAsia="Calibri" w:hAnsi="Times New Roman" w:cs="Times New Roman"/>
              </w:rPr>
              <w:t>1.55</w:t>
            </w:r>
            <w:r w:rsidR="00956E9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83DD618" w14:textId="77777777" w:rsidR="00D55D9A" w:rsidRPr="005C399E" w:rsidRDefault="003462E2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</w:t>
            </w:r>
            <w:r w:rsidR="00956E94">
              <w:t xml:space="preserve"> (</w:t>
            </w:r>
            <w:r w:rsidR="00956E94">
              <w:rPr>
                <w:rFonts w:ascii="Times New Roman" w:eastAsia="Calibri" w:hAnsi="Times New Roman" w:cs="Times New Roman"/>
              </w:rPr>
              <w:t>0.58-</w:t>
            </w:r>
            <w:r w:rsidR="00956E94" w:rsidRPr="00956E94">
              <w:rPr>
                <w:rFonts w:ascii="Times New Roman" w:eastAsia="Calibri" w:hAnsi="Times New Roman" w:cs="Times New Roman"/>
              </w:rPr>
              <w:t>1.84</w:t>
            </w:r>
            <w:r w:rsidR="00956E9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74B1F67" w14:textId="77777777" w:rsidR="00D55D9A" w:rsidRPr="005C399E" w:rsidRDefault="00D55D9A" w:rsidP="00956E9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</w:t>
            </w:r>
            <w:r w:rsidR="003462E2">
              <w:rPr>
                <w:rFonts w:ascii="Times New Roman" w:eastAsia="Calibri" w:hAnsi="Times New Roman" w:cs="Times New Roman"/>
              </w:rPr>
              <w:t>39</w:t>
            </w:r>
            <w:r w:rsidR="00956E94">
              <w:rPr>
                <w:rFonts w:ascii="Times New Roman" w:eastAsia="Calibri" w:hAnsi="Times New Roman" w:cs="Times New Roman"/>
              </w:rPr>
              <w:t xml:space="preserve"> (</w:t>
            </w:r>
            <w:r w:rsidR="00956E94" w:rsidRPr="00956E94">
              <w:rPr>
                <w:rFonts w:ascii="Times New Roman" w:eastAsia="Calibri" w:hAnsi="Times New Roman" w:cs="Times New Roman"/>
              </w:rPr>
              <w:t>0.84</w:t>
            </w:r>
            <w:r w:rsidR="00956E94">
              <w:rPr>
                <w:rFonts w:ascii="Times New Roman" w:eastAsia="Calibri" w:hAnsi="Times New Roman" w:cs="Times New Roman"/>
              </w:rPr>
              <w:t>-2</w:t>
            </w:r>
            <w:r w:rsidR="00956E94" w:rsidRPr="00956E94">
              <w:rPr>
                <w:rFonts w:ascii="Times New Roman" w:eastAsia="Calibri" w:hAnsi="Times New Roman" w:cs="Times New Roman"/>
              </w:rPr>
              <w:t>.</w:t>
            </w:r>
            <w:r w:rsidR="00956E94">
              <w:rPr>
                <w:rFonts w:ascii="Times New Roman" w:eastAsia="Calibri" w:hAnsi="Times New Roman" w:cs="Times New Roman"/>
              </w:rPr>
              <w:t>30)</w:t>
            </w:r>
          </w:p>
        </w:tc>
      </w:tr>
      <w:tr w:rsidR="00D55D9A" w:rsidRPr="005C399E" w14:paraId="7CA35C99" w14:textId="77777777" w:rsidTr="00A11A48">
        <w:tc>
          <w:tcPr>
            <w:tcW w:w="1705" w:type="dxa"/>
            <w:shd w:val="clear" w:color="auto" w:fill="D9D9D9"/>
          </w:tcPr>
          <w:p w14:paraId="736B8730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  <w:b/>
                <w:color w:val="000000"/>
                <w:bdr w:val="none" w:sz="0" w:space="0" w:color="auto" w:frame="1"/>
              </w:rPr>
              <w:t>Severity</w:t>
            </w:r>
          </w:p>
        </w:tc>
        <w:tc>
          <w:tcPr>
            <w:tcW w:w="1890" w:type="dxa"/>
            <w:shd w:val="clear" w:color="auto" w:fill="D9D9D9"/>
          </w:tcPr>
          <w:p w14:paraId="7F2E27F5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shd w:val="clear" w:color="auto" w:fill="D9D9D9"/>
          </w:tcPr>
          <w:p w14:paraId="28BFD505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shd w:val="clear" w:color="auto" w:fill="D9D9D9"/>
          </w:tcPr>
          <w:p w14:paraId="625BF3C3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55D9A" w:rsidRPr="005C399E" w14:paraId="639644B8" w14:textId="77777777" w:rsidTr="00A11A48">
        <w:tc>
          <w:tcPr>
            <w:tcW w:w="1705" w:type="dxa"/>
          </w:tcPr>
          <w:p w14:paraId="222454D7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Mild (ref)</w:t>
            </w:r>
          </w:p>
        </w:tc>
        <w:tc>
          <w:tcPr>
            <w:tcW w:w="1890" w:type="dxa"/>
          </w:tcPr>
          <w:p w14:paraId="66D78E4D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767B03C6" w14:textId="77777777" w:rsidR="00D55D9A" w:rsidRPr="005C399E" w:rsidRDefault="003462E2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684CC108" w14:textId="77777777" w:rsidR="00D55D9A" w:rsidRPr="005C399E" w:rsidRDefault="003462E2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55D9A" w:rsidRPr="005C399E" w14:paraId="04A8F527" w14:textId="77777777" w:rsidTr="00A11A48">
        <w:tc>
          <w:tcPr>
            <w:tcW w:w="1705" w:type="dxa"/>
          </w:tcPr>
          <w:p w14:paraId="16D72781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1890" w:type="dxa"/>
          </w:tcPr>
          <w:p w14:paraId="57133F7A" w14:textId="77777777" w:rsidR="00D55D9A" w:rsidRPr="005C399E" w:rsidRDefault="00D55D9A" w:rsidP="00D55D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0.96</w:t>
            </w:r>
            <w:r w:rsidR="00D55DC8">
              <w:rPr>
                <w:rFonts w:ascii="Times New Roman" w:eastAsia="Calibri" w:hAnsi="Times New Roman" w:cs="Times New Roman"/>
              </w:rPr>
              <w:t xml:space="preserve"> (</w:t>
            </w:r>
            <w:r w:rsidR="00D55DC8" w:rsidRPr="00D55DC8">
              <w:rPr>
                <w:rFonts w:ascii="Times New Roman" w:eastAsia="Calibri" w:hAnsi="Times New Roman" w:cs="Times New Roman"/>
              </w:rPr>
              <w:t>0.3</w:t>
            </w:r>
            <w:r w:rsidR="00D55DC8">
              <w:rPr>
                <w:rFonts w:ascii="Times New Roman" w:eastAsia="Calibri" w:hAnsi="Times New Roman" w:cs="Times New Roman"/>
              </w:rPr>
              <w:t>6-</w:t>
            </w:r>
            <w:r w:rsidR="00D55DC8" w:rsidRPr="00D55DC8">
              <w:rPr>
                <w:rFonts w:ascii="Times New Roman" w:eastAsia="Calibri" w:hAnsi="Times New Roman" w:cs="Times New Roman"/>
              </w:rPr>
              <w:t>2.56</w:t>
            </w:r>
            <w:r w:rsidR="00D55DC8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8770D54" w14:textId="77777777" w:rsidR="00D55D9A" w:rsidRPr="005C399E" w:rsidRDefault="008A4579" w:rsidP="00173E3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1</w:t>
            </w:r>
            <w:r w:rsidR="00173E3C">
              <w:rPr>
                <w:rFonts w:ascii="Times New Roman" w:eastAsia="Calibri" w:hAnsi="Times New Roman" w:cs="Times New Roman"/>
              </w:rPr>
              <w:t xml:space="preserve"> (</w:t>
            </w:r>
            <w:r w:rsidR="00173E3C" w:rsidRPr="00173E3C">
              <w:rPr>
                <w:rFonts w:ascii="Times New Roman" w:eastAsia="Calibri" w:hAnsi="Times New Roman" w:cs="Times New Roman"/>
              </w:rPr>
              <w:t>0.3</w:t>
            </w:r>
            <w:r w:rsidR="00173E3C">
              <w:rPr>
                <w:rFonts w:ascii="Times New Roman" w:eastAsia="Calibri" w:hAnsi="Times New Roman" w:cs="Times New Roman"/>
              </w:rPr>
              <w:t>7-</w:t>
            </w:r>
            <w:r w:rsidR="00173E3C" w:rsidRPr="00173E3C">
              <w:rPr>
                <w:rFonts w:ascii="Times New Roman" w:eastAsia="Calibri" w:hAnsi="Times New Roman" w:cs="Times New Roman"/>
              </w:rPr>
              <w:t>2.70</w:t>
            </w:r>
            <w:r w:rsidR="00173E3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2A471979" w14:textId="77777777" w:rsidR="00D55D9A" w:rsidRPr="005C399E" w:rsidRDefault="008A4579" w:rsidP="00AF3EA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5</w:t>
            </w:r>
            <w:r w:rsidR="00AF3EAC">
              <w:rPr>
                <w:rFonts w:ascii="Times New Roman" w:eastAsia="Calibri" w:hAnsi="Times New Roman" w:cs="Times New Roman"/>
              </w:rPr>
              <w:t xml:space="preserve"> (</w:t>
            </w:r>
            <w:r w:rsidR="00AF3EAC" w:rsidRPr="00AF3EAC">
              <w:rPr>
                <w:rFonts w:ascii="Times New Roman" w:eastAsia="Calibri" w:hAnsi="Times New Roman" w:cs="Times New Roman"/>
              </w:rPr>
              <w:t>0.5</w:t>
            </w:r>
            <w:r w:rsidR="00AF3EAC">
              <w:rPr>
                <w:rFonts w:ascii="Times New Roman" w:eastAsia="Calibri" w:hAnsi="Times New Roman" w:cs="Times New Roman"/>
              </w:rPr>
              <w:t>1-</w:t>
            </w:r>
            <w:r w:rsidR="00AF3EAC" w:rsidRPr="00AF3EAC">
              <w:rPr>
                <w:rFonts w:ascii="Times New Roman" w:eastAsia="Calibri" w:hAnsi="Times New Roman" w:cs="Times New Roman"/>
              </w:rPr>
              <w:t>3.11</w:t>
            </w:r>
            <w:r w:rsidR="00AF3EA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55D9A" w:rsidRPr="005C399E" w14:paraId="3177E163" w14:textId="77777777" w:rsidTr="00A11A48">
        <w:tc>
          <w:tcPr>
            <w:tcW w:w="1705" w:type="dxa"/>
          </w:tcPr>
          <w:p w14:paraId="60D18380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Severe / Critical</w:t>
            </w:r>
          </w:p>
        </w:tc>
        <w:tc>
          <w:tcPr>
            <w:tcW w:w="1890" w:type="dxa"/>
          </w:tcPr>
          <w:p w14:paraId="60AEB764" w14:textId="77777777" w:rsidR="00D55D9A" w:rsidRPr="005C399E" w:rsidRDefault="00D55D9A" w:rsidP="00D55D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19</w:t>
            </w:r>
            <w:r w:rsidR="00D55DC8">
              <w:rPr>
                <w:rFonts w:ascii="Times New Roman" w:eastAsia="Calibri" w:hAnsi="Times New Roman" w:cs="Times New Roman"/>
              </w:rPr>
              <w:t xml:space="preserve"> (</w:t>
            </w:r>
            <w:r w:rsidR="00D55DC8" w:rsidRPr="00D55DC8">
              <w:rPr>
                <w:rFonts w:ascii="Times New Roman" w:eastAsia="Calibri" w:hAnsi="Times New Roman" w:cs="Times New Roman"/>
              </w:rPr>
              <w:t>0.45</w:t>
            </w:r>
            <w:r w:rsidR="00D55DC8">
              <w:rPr>
                <w:rFonts w:ascii="Times New Roman" w:eastAsia="Calibri" w:hAnsi="Times New Roman" w:cs="Times New Roman"/>
              </w:rPr>
              <w:t>-</w:t>
            </w:r>
            <w:r w:rsidR="00D55DC8" w:rsidRPr="00D55DC8">
              <w:rPr>
                <w:rFonts w:ascii="Times New Roman" w:eastAsia="Calibri" w:hAnsi="Times New Roman" w:cs="Times New Roman"/>
              </w:rPr>
              <w:t>3.1</w:t>
            </w:r>
            <w:r w:rsidR="00D55DC8">
              <w:rPr>
                <w:rFonts w:ascii="Times New Roman" w:eastAsia="Calibri" w:hAnsi="Times New Roman" w:cs="Times New Roman"/>
              </w:rPr>
              <w:t>1)</w:t>
            </w:r>
          </w:p>
        </w:tc>
        <w:tc>
          <w:tcPr>
            <w:tcW w:w="1890" w:type="dxa"/>
          </w:tcPr>
          <w:p w14:paraId="29BE54C4" w14:textId="77777777" w:rsidR="00D55D9A" w:rsidRPr="005C399E" w:rsidRDefault="008A4579" w:rsidP="00173E3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2</w:t>
            </w:r>
            <w:r w:rsidR="00173E3C">
              <w:rPr>
                <w:rFonts w:ascii="Times New Roman" w:eastAsia="Calibri" w:hAnsi="Times New Roman" w:cs="Times New Roman"/>
              </w:rPr>
              <w:t xml:space="preserve"> (</w:t>
            </w:r>
            <w:r w:rsidR="00173E3C" w:rsidRPr="00173E3C">
              <w:rPr>
                <w:rFonts w:ascii="Times New Roman" w:eastAsia="Calibri" w:hAnsi="Times New Roman" w:cs="Times New Roman"/>
              </w:rPr>
              <w:t>0.5</w:t>
            </w:r>
            <w:r w:rsidR="00173E3C">
              <w:rPr>
                <w:rFonts w:ascii="Times New Roman" w:eastAsia="Calibri" w:hAnsi="Times New Roman" w:cs="Times New Roman"/>
              </w:rPr>
              <w:t>8-</w:t>
            </w:r>
            <w:r w:rsidR="00173E3C" w:rsidRPr="00173E3C">
              <w:rPr>
                <w:rFonts w:ascii="Times New Roman" w:eastAsia="Calibri" w:hAnsi="Times New Roman" w:cs="Times New Roman"/>
              </w:rPr>
              <w:t>4.05</w:t>
            </w:r>
            <w:r w:rsidR="00173E3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5C6AA17" w14:textId="77777777" w:rsidR="00D55D9A" w:rsidRPr="005C399E" w:rsidRDefault="008A4579" w:rsidP="00AF3EA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8</w:t>
            </w:r>
            <w:r w:rsidR="00AF3EAC">
              <w:rPr>
                <w:rFonts w:ascii="Times New Roman" w:eastAsia="Calibri" w:hAnsi="Times New Roman" w:cs="Times New Roman"/>
              </w:rPr>
              <w:t xml:space="preserve"> (0.66-</w:t>
            </w:r>
            <w:r w:rsidR="00AF3EAC" w:rsidRPr="00AF3EAC">
              <w:rPr>
                <w:rFonts w:ascii="Times New Roman" w:eastAsia="Calibri" w:hAnsi="Times New Roman" w:cs="Times New Roman"/>
              </w:rPr>
              <w:t>3.81</w:t>
            </w:r>
            <w:r w:rsidR="00AF3EA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55D9A" w:rsidRPr="005C399E" w14:paraId="0D098752" w14:textId="77777777" w:rsidTr="00A11A48">
        <w:tc>
          <w:tcPr>
            <w:tcW w:w="1705" w:type="dxa"/>
            <w:shd w:val="clear" w:color="auto" w:fill="D9D9D9"/>
          </w:tcPr>
          <w:p w14:paraId="5F0E732C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  <w:b/>
                <w:color w:val="000000"/>
                <w:bdr w:val="none" w:sz="0" w:space="0" w:color="auto" w:frame="1"/>
              </w:rPr>
              <w:t>ADI Quintile</w:t>
            </w:r>
          </w:p>
        </w:tc>
        <w:tc>
          <w:tcPr>
            <w:tcW w:w="1890" w:type="dxa"/>
            <w:shd w:val="clear" w:color="auto" w:fill="D9D9D9"/>
          </w:tcPr>
          <w:p w14:paraId="48654184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shd w:val="clear" w:color="auto" w:fill="D9D9D9"/>
          </w:tcPr>
          <w:p w14:paraId="6F8F3952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shd w:val="clear" w:color="auto" w:fill="D9D9D9"/>
          </w:tcPr>
          <w:p w14:paraId="6496ECDB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55D9A" w:rsidRPr="005C399E" w14:paraId="7E7EECA6" w14:textId="77777777" w:rsidTr="00A11A48">
        <w:tc>
          <w:tcPr>
            <w:tcW w:w="1705" w:type="dxa"/>
          </w:tcPr>
          <w:p w14:paraId="41990EA2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1 (ref)</w:t>
            </w:r>
          </w:p>
        </w:tc>
        <w:tc>
          <w:tcPr>
            <w:tcW w:w="1890" w:type="dxa"/>
          </w:tcPr>
          <w:p w14:paraId="27D33F62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E3366F8" w14:textId="77777777" w:rsidR="00D55D9A" w:rsidRPr="005C399E" w:rsidRDefault="00E44E34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4502262A" w14:textId="77777777" w:rsidR="00D55D9A" w:rsidRPr="005C399E" w:rsidRDefault="00E44E34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55D9A" w:rsidRPr="005C399E" w14:paraId="750CE531" w14:textId="77777777" w:rsidTr="00A11A48">
        <w:tc>
          <w:tcPr>
            <w:tcW w:w="1705" w:type="dxa"/>
          </w:tcPr>
          <w:p w14:paraId="6649A2E0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2</w:t>
            </w:r>
          </w:p>
        </w:tc>
        <w:tc>
          <w:tcPr>
            <w:tcW w:w="1890" w:type="dxa"/>
          </w:tcPr>
          <w:p w14:paraId="31FA4DE8" w14:textId="77777777" w:rsidR="00D55D9A" w:rsidRPr="005C399E" w:rsidRDefault="00D55D9A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39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57</w:t>
            </w:r>
            <w:r w:rsidR="005842A9">
              <w:rPr>
                <w:rFonts w:ascii="Times New Roman" w:eastAsia="Calibri" w:hAnsi="Times New Roman" w:cs="Times New Roman"/>
              </w:rPr>
              <w:t>-3.38)</w:t>
            </w:r>
          </w:p>
        </w:tc>
        <w:tc>
          <w:tcPr>
            <w:tcW w:w="1890" w:type="dxa"/>
          </w:tcPr>
          <w:p w14:paraId="6A8B91A6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1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5</w:t>
            </w:r>
            <w:r w:rsidR="005842A9">
              <w:rPr>
                <w:rFonts w:ascii="Times New Roman" w:eastAsia="Calibri" w:hAnsi="Times New Roman" w:cs="Times New Roman"/>
              </w:rPr>
              <w:t>7-3.51)</w:t>
            </w:r>
          </w:p>
        </w:tc>
        <w:tc>
          <w:tcPr>
            <w:tcW w:w="2160" w:type="dxa"/>
          </w:tcPr>
          <w:p w14:paraId="075F7B61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8</w:t>
            </w:r>
            <w:r w:rsidR="005842A9">
              <w:rPr>
                <w:rFonts w:ascii="Times New Roman" w:eastAsia="Calibri" w:hAnsi="Times New Roman" w:cs="Times New Roman"/>
              </w:rPr>
              <w:t xml:space="preserve"> (0.72-</w:t>
            </w:r>
            <w:r w:rsidR="005842A9" w:rsidRPr="005842A9">
              <w:rPr>
                <w:rFonts w:ascii="Times New Roman" w:eastAsia="Calibri" w:hAnsi="Times New Roman" w:cs="Times New Roman"/>
              </w:rPr>
              <w:t>3.50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55D9A" w:rsidRPr="005C399E" w14:paraId="4D5A24D7" w14:textId="77777777" w:rsidTr="00A11A48">
        <w:tc>
          <w:tcPr>
            <w:tcW w:w="1705" w:type="dxa"/>
          </w:tcPr>
          <w:p w14:paraId="0AC18868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3</w:t>
            </w:r>
          </w:p>
        </w:tc>
        <w:tc>
          <w:tcPr>
            <w:tcW w:w="1890" w:type="dxa"/>
          </w:tcPr>
          <w:p w14:paraId="3D9ABE25" w14:textId="77777777" w:rsidR="00D55D9A" w:rsidRPr="005C399E" w:rsidRDefault="00D55D9A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10</w:t>
            </w:r>
            <w:r w:rsidR="005842A9">
              <w:rPr>
                <w:rFonts w:ascii="Times New Roman" w:eastAsia="Calibri" w:hAnsi="Times New Roman" w:cs="Times New Roman"/>
              </w:rPr>
              <w:t xml:space="preserve"> (0.46-</w:t>
            </w:r>
            <w:r w:rsidR="005842A9" w:rsidRPr="005842A9">
              <w:rPr>
                <w:rFonts w:ascii="Times New Roman" w:eastAsia="Calibri" w:hAnsi="Times New Roman" w:cs="Times New Roman"/>
              </w:rPr>
              <w:t>2.61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47D6C67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3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50</w:t>
            </w:r>
            <w:r w:rsidR="005842A9">
              <w:rPr>
                <w:rFonts w:ascii="Times New Roman" w:eastAsia="Calibri" w:hAnsi="Times New Roman" w:cs="Times New Roman"/>
              </w:rPr>
              <w:t>-</w:t>
            </w:r>
            <w:r w:rsidR="005842A9" w:rsidRPr="005842A9">
              <w:rPr>
                <w:rFonts w:ascii="Times New Roman" w:eastAsia="Calibri" w:hAnsi="Times New Roman" w:cs="Times New Roman"/>
              </w:rPr>
              <w:t>3.01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AB498E4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4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7</w:t>
            </w:r>
            <w:r w:rsidR="005842A9">
              <w:rPr>
                <w:rFonts w:ascii="Times New Roman" w:eastAsia="Calibri" w:hAnsi="Times New Roman" w:cs="Times New Roman"/>
              </w:rPr>
              <w:t>4-</w:t>
            </w:r>
            <w:r w:rsidR="005842A9" w:rsidRPr="005842A9">
              <w:rPr>
                <w:rFonts w:ascii="Times New Roman" w:eastAsia="Calibri" w:hAnsi="Times New Roman" w:cs="Times New Roman"/>
              </w:rPr>
              <w:t>3.6</w:t>
            </w:r>
            <w:r w:rsidR="005842A9">
              <w:rPr>
                <w:rFonts w:ascii="Times New Roman" w:eastAsia="Calibri" w:hAnsi="Times New Roman" w:cs="Times New Roman"/>
              </w:rPr>
              <w:t>6)</w:t>
            </w:r>
          </w:p>
        </w:tc>
      </w:tr>
      <w:tr w:rsidR="00D55D9A" w:rsidRPr="005C399E" w14:paraId="76A69710" w14:textId="77777777" w:rsidTr="00A11A48">
        <w:tc>
          <w:tcPr>
            <w:tcW w:w="1705" w:type="dxa"/>
          </w:tcPr>
          <w:p w14:paraId="164426EC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4</w:t>
            </w:r>
          </w:p>
        </w:tc>
        <w:tc>
          <w:tcPr>
            <w:tcW w:w="1890" w:type="dxa"/>
          </w:tcPr>
          <w:p w14:paraId="4F95E4E7" w14:textId="77777777" w:rsidR="00D55D9A" w:rsidRPr="005C399E" w:rsidRDefault="00D55D9A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.52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6</w:t>
            </w:r>
            <w:r w:rsidR="005842A9">
              <w:rPr>
                <w:rFonts w:ascii="Times New Roman" w:eastAsia="Calibri" w:hAnsi="Times New Roman" w:cs="Times New Roman"/>
              </w:rPr>
              <w:t>2-</w:t>
            </w:r>
            <w:r w:rsidR="005842A9" w:rsidRPr="005842A9">
              <w:rPr>
                <w:rFonts w:ascii="Times New Roman" w:eastAsia="Calibri" w:hAnsi="Times New Roman" w:cs="Times New Roman"/>
              </w:rPr>
              <w:t>3.74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47B6276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5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61</w:t>
            </w:r>
            <w:r w:rsidR="005842A9">
              <w:rPr>
                <w:rFonts w:ascii="Times New Roman" w:eastAsia="Calibri" w:hAnsi="Times New Roman" w:cs="Times New Roman"/>
              </w:rPr>
              <w:t>-</w:t>
            </w:r>
            <w:r w:rsidR="005842A9" w:rsidRPr="005842A9">
              <w:rPr>
                <w:rFonts w:ascii="Times New Roman" w:eastAsia="Calibri" w:hAnsi="Times New Roman" w:cs="Times New Roman"/>
              </w:rPr>
              <w:t>3.93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4C7D1BF6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26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1.01</w:t>
            </w:r>
            <w:r w:rsidR="005842A9">
              <w:rPr>
                <w:rFonts w:ascii="Times New Roman" w:eastAsia="Calibri" w:hAnsi="Times New Roman" w:cs="Times New Roman"/>
              </w:rPr>
              <w:t>-</w:t>
            </w:r>
            <w:r w:rsidR="005842A9" w:rsidRPr="005842A9">
              <w:rPr>
                <w:rFonts w:ascii="Times New Roman" w:eastAsia="Calibri" w:hAnsi="Times New Roman" w:cs="Times New Roman"/>
              </w:rPr>
              <w:t>5.05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55D9A" w:rsidRPr="005C399E" w14:paraId="408EA81D" w14:textId="77777777" w:rsidTr="00A11A48">
        <w:tc>
          <w:tcPr>
            <w:tcW w:w="1705" w:type="dxa"/>
          </w:tcPr>
          <w:p w14:paraId="6FFE33D3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5</w:t>
            </w:r>
          </w:p>
        </w:tc>
        <w:tc>
          <w:tcPr>
            <w:tcW w:w="1890" w:type="dxa"/>
          </w:tcPr>
          <w:p w14:paraId="06171EF7" w14:textId="77777777" w:rsidR="00D55D9A" w:rsidRPr="005C399E" w:rsidRDefault="00D55D9A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0.91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39</w:t>
            </w:r>
            <w:r w:rsidR="005842A9">
              <w:rPr>
                <w:rFonts w:ascii="Times New Roman" w:eastAsia="Calibri" w:hAnsi="Times New Roman" w:cs="Times New Roman"/>
              </w:rPr>
              <w:t>-</w:t>
            </w:r>
            <w:r w:rsidR="005842A9" w:rsidRPr="005842A9">
              <w:rPr>
                <w:rFonts w:ascii="Times New Roman" w:eastAsia="Calibri" w:hAnsi="Times New Roman" w:cs="Times New Roman"/>
              </w:rPr>
              <w:t>2.09</w:t>
            </w:r>
            <w:r w:rsidR="005842A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00BA034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8</w:t>
            </w:r>
            <w:r w:rsidR="005842A9">
              <w:rPr>
                <w:rFonts w:ascii="Times New Roman" w:eastAsia="Calibri" w:hAnsi="Times New Roman" w:cs="Times New Roman"/>
              </w:rPr>
              <w:t xml:space="preserve"> (</w:t>
            </w:r>
            <w:r w:rsidR="005842A9" w:rsidRPr="005842A9">
              <w:rPr>
                <w:rFonts w:ascii="Times New Roman" w:eastAsia="Calibri" w:hAnsi="Times New Roman" w:cs="Times New Roman"/>
              </w:rPr>
              <w:t>0.4</w:t>
            </w:r>
            <w:r w:rsidR="005842A9">
              <w:rPr>
                <w:rFonts w:ascii="Times New Roman" w:eastAsia="Calibri" w:hAnsi="Times New Roman" w:cs="Times New Roman"/>
              </w:rPr>
              <w:t>2-</w:t>
            </w:r>
            <w:r w:rsidR="005842A9" w:rsidRPr="005842A9">
              <w:rPr>
                <w:rFonts w:ascii="Times New Roman" w:eastAsia="Calibri" w:hAnsi="Times New Roman" w:cs="Times New Roman"/>
              </w:rPr>
              <w:t>2.3</w:t>
            </w:r>
            <w:r w:rsidR="005842A9">
              <w:rPr>
                <w:rFonts w:ascii="Times New Roman" w:eastAsia="Calibri" w:hAnsi="Times New Roman" w:cs="Times New Roman"/>
              </w:rPr>
              <w:t>3)</w:t>
            </w:r>
          </w:p>
        </w:tc>
        <w:tc>
          <w:tcPr>
            <w:tcW w:w="2160" w:type="dxa"/>
          </w:tcPr>
          <w:p w14:paraId="190DC6C1" w14:textId="77777777" w:rsidR="00D55D9A" w:rsidRPr="005C399E" w:rsidRDefault="00E44E34" w:rsidP="005842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02132">
              <w:rPr>
                <w:rFonts w:ascii="Times New Roman" w:eastAsia="Calibri" w:hAnsi="Times New Roman" w:cs="Times New Roman"/>
              </w:rPr>
              <w:t>2.70</w:t>
            </w:r>
            <w:r w:rsidR="005842A9" w:rsidRPr="00402132">
              <w:rPr>
                <w:rFonts w:ascii="Times New Roman" w:eastAsia="Calibri" w:hAnsi="Times New Roman" w:cs="Times New Roman"/>
              </w:rPr>
              <w:t xml:space="preserve"> (1.22-6.01)*</w:t>
            </w:r>
          </w:p>
        </w:tc>
      </w:tr>
      <w:tr w:rsidR="00D55D9A" w:rsidRPr="005C399E" w14:paraId="025A72AF" w14:textId="77777777" w:rsidTr="00A11A48">
        <w:tc>
          <w:tcPr>
            <w:tcW w:w="1705" w:type="dxa"/>
            <w:shd w:val="clear" w:color="auto" w:fill="D9D9D9"/>
          </w:tcPr>
          <w:p w14:paraId="3BD43DBF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  <w:b/>
                <w:color w:val="000000"/>
                <w:bdr w:val="none" w:sz="0" w:space="0" w:color="auto" w:frame="1"/>
              </w:rPr>
              <w:t>ADI percentile</w:t>
            </w:r>
          </w:p>
        </w:tc>
        <w:tc>
          <w:tcPr>
            <w:tcW w:w="1890" w:type="dxa"/>
            <w:shd w:val="clear" w:color="auto" w:fill="D9D9D9"/>
          </w:tcPr>
          <w:p w14:paraId="5851A0BA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shd w:val="clear" w:color="auto" w:fill="D9D9D9"/>
          </w:tcPr>
          <w:p w14:paraId="4E8FDF54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0" w:type="dxa"/>
            <w:shd w:val="clear" w:color="auto" w:fill="D9D9D9"/>
          </w:tcPr>
          <w:p w14:paraId="0077789B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55D9A" w:rsidRPr="005C399E" w14:paraId="121F1695" w14:textId="77777777" w:rsidTr="00A11A48">
        <w:tc>
          <w:tcPr>
            <w:tcW w:w="1705" w:type="dxa"/>
          </w:tcPr>
          <w:p w14:paraId="62EE42AB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(1-89) (ref)</w:t>
            </w:r>
          </w:p>
        </w:tc>
        <w:tc>
          <w:tcPr>
            <w:tcW w:w="1890" w:type="dxa"/>
          </w:tcPr>
          <w:p w14:paraId="69808E11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03D72202" w14:textId="77777777" w:rsidR="00D55D9A" w:rsidRPr="005C399E" w:rsidRDefault="00E44E34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6F40558E" w14:textId="77777777" w:rsidR="00D55D9A" w:rsidRPr="005C399E" w:rsidRDefault="00E44E34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55D9A" w:rsidRPr="005C399E" w14:paraId="50638DBF" w14:textId="77777777" w:rsidTr="00A11A48">
        <w:tc>
          <w:tcPr>
            <w:tcW w:w="1705" w:type="dxa"/>
          </w:tcPr>
          <w:p w14:paraId="4DB21E7B" w14:textId="77777777" w:rsidR="00D55D9A" w:rsidRPr="005C399E" w:rsidRDefault="00D55D9A" w:rsidP="005C3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ADI (90-100)</w:t>
            </w:r>
          </w:p>
        </w:tc>
        <w:tc>
          <w:tcPr>
            <w:tcW w:w="1890" w:type="dxa"/>
          </w:tcPr>
          <w:p w14:paraId="4548320B" w14:textId="77777777" w:rsidR="00D55D9A" w:rsidRPr="005C399E" w:rsidRDefault="00D55D9A" w:rsidP="00A2378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0.74</w:t>
            </w:r>
            <w:r w:rsidR="00A2378A">
              <w:rPr>
                <w:rFonts w:ascii="Times New Roman" w:eastAsia="Calibri" w:hAnsi="Times New Roman" w:cs="Times New Roman"/>
              </w:rPr>
              <w:t xml:space="preserve"> (</w:t>
            </w:r>
            <w:r w:rsidR="00A2378A" w:rsidRPr="00A2378A">
              <w:rPr>
                <w:rFonts w:ascii="Times New Roman" w:eastAsia="Calibri" w:hAnsi="Times New Roman" w:cs="Times New Roman"/>
              </w:rPr>
              <w:t>0.38</w:t>
            </w:r>
            <w:r w:rsidR="00A2378A">
              <w:rPr>
                <w:rFonts w:ascii="Times New Roman" w:eastAsia="Calibri" w:hAnsi="Times New Roman" w:cs="Times New Roman"/>
              </w:rPr>
              <w:t>-</w:t>
            </w:r>
            <w:r w:rsidR="00A2378A" w:rsidRPr="00A2378A">
              <w:rPr>
                <w:rFonts w:ascii="Times New Roman" w:eastAsia="Calibri" w:hAnsi="Times New Roman" w:cs="Times New Roman"/>
              </w:rPr>
              <w:t>1.42</w:t>
            </w:r>
            <w:r w:rsidR="00A2378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DB4B645" w14:textId="77777777" w:rsidR="00D55D9A" w:rsidRPr="005C399E" w:rsidRDefault="00E44E34" w:rsidP="00A2378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7</w:t>
            </w:r>
            <w:r w:rsidR="00A2378A">
              <w:rPr>
                <w:rFonts w:ascii="Times New Roman" w:eastAsia="Calibri" w:hAnsi="Times New Roman" w:cs="Times New Roman"/>
              </w:rPr>
              <w:t xml:space="preserve"> (</w:t>
            </w:r>
            <w:r w:rsidR="00A2378A" w:rsidRPr="00A2378A">
              <w:rPr>
                <w:rFonts w:ascii="Times New Roman" w:eastAsia="Calibri" w:hAnsi="Times New Roman" w:cs="Times New Roman"/>
              </w:rPr>
              <w:t>0.39</w:t>
            </w:r>
            <w:r w:rsidR="00A2378A">
              <w:rPr>
                <w:rFonts w:ascii="Times New Roman" w:eastAsia="Calibri" w:hAnsi="Times New Roman" w:cs="Times New Roman"/>
              </w:rPr>
              <w:t>-</w:t>
            </w:r>
            <w:r w:rsidR="00A2378A" w:rsidRPr="00A2378A">
              <w:rPr>
                <w:rFonts w:ascii="Times New Roman" w:eastAsia="Calibri" w:hAnsi="Times New Roman" w:cs="Times New Roman"/>
              </w:rPr>
              <w:t>1.5</w:t>
            </w:r>
            <w:r w:rsidR="00A2378A">
              <w:rPr>
                <w:rFonts w:ascii="Times New Roman" w:eastAsia="Calibri" w:hAnsi="Times New Roman" w:cs="Times New Roman"/>
              </w:rPr>
              <w:t>3)</w:t>
            </w:r>
          </w:p>
        </w:tc>
        <w:tc>
          <w:tcPr>
            <w:tcW w:w="2160" w:type="dxa"/>
          </w:tcPr>
          <w:p w14:paraId="18C172F3" w14:textId="77777777" w:rsidR="00D55D9A" w:rsidRPr="005C399E" w:rsidRDefault="00E44E34" w:rsidP="00A2378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3</w:t>
            </w:r>
            <w:r w:rsidR="00A2378A">
              <w:rPr>
                <w:rFonts w:ascii="Times New Roman" w:eastAsia="Calibri" w:hAnsi="Times New Roman" w:cs="Times New Roman"/>
              </w:rPr>
              <w:t xml:space="preserve"> (</w:t>
            </w:r>
            <w:r w:rsidR="00A2378A" w:rsidRPr="00A2378A">
              <w:rPr>
                <w:rFonts w:ascii="Times New Roman" w:eastAsia="Calibri" w:hAnsi="Times New Roman" w:cs="Times New Roman"/>
              </w:rPr>
              <w:t>0.9</w:t>
            </w:r>
            <w:r w:rsidR="00A2378A">
              <w:rPr>
                <w:rFonts w:ascii="Times New Roman" w:eastAsia="Calibri" w:hAnsi="Times New Roman" w:cs="Times New Roman"/>
              </w:rPr>
              <w:t>4-</w:t>
            </w:r>
            <w:r w:rsidR="00A2378A" w:rsidRPr="00A2378A">
              <w:rPr>
                <w:rFonts w:ascii="Times New Roman" w:eastAsia="Calibri" w:hAnsi="Times New Roman" w:cs="Times New Roman"/>
              </w:rPr>
              <w:t>3.21</w:t>
            </w:r>
            <w:r w:rsidR="00A2378A"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14:paraId="1641BE71" w14:textId="77777777" w:rsidR="00735FFC" w:rsidRDefault="00735FFC" w:rsidP="00AA446E">
      <w:r>
        <w:rPr>
          <w:rFonts w:ascii="Times New Roman" w:hAnsi="Times New Roman" w:cs="Times New Roman"/>
          <w:sz w:val="24"/>
          <w:szCs w:val="24"/>
        </w:rPr>
        <w:br/>
      </w:r>
      <w:r w:rsidR="00730E2C">
        <w:rPr>
          <w:rFonts w:ascii="Times New Roman" w:hAnsi="Times New Roman" w:cs="Times New Roman"/>
          <w:sz w:val="24"/>
          <w:szCs w:val="24"/>
        </w:rPr>
        <w:t xml:space="preserve">(5) </w:t>
      </w:r>
      <w:r>
        <w:rPr>
          <w:rFonts w:ascii="Times New Roman" w:hAnsi="Times New Roman" w:cs="Times New Roman"/>
          <w:sz w:val="24"/>
          <w:szCs w:val="24"/>
        </w:rPr>
        <w:t xml:space="preserve">Hospitalization </w:t>
      </w:r>
      <w:r w:rsidR="00B459E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ypass vs. non-byp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90"/>
        <w:gridCol w:w="1890"/>
        <w:gridCol w:w="2160"/>
      </w:tblGrid>
      <w:tr w:rsidR="00C80247" w:rsidRPr="005C399E" w14:paraId="2D992674" w14:textId="77777777" w:rsidTr="00730E2C">
        <w:tc>
          <w:tcPr>
            <w:tcW w:w="1705" w:type="dxa"/>
            <w:shd w:val="clear" w:color="auto" w:fill="D9D9D9"/>
          </w:tcPr>
          <w:p w14:paraId="7333B7A9" w14:textId="77777777" w:rsidR="00C80247" w:rsidRPr="005C399E" w:rsidRDefault="00C80247" w:rsidP="00C8024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bdr w:val="none" w:sz="0" w:space="0" w:color="auto" w:frame="1"/>
              </w:rPr>
              <w:t>Hospitalization</w:t>
            </w:r>
          </w:p>
        </w:tc>
        <w:tc>
          <w:tcPr>
            <w:tcW w:w="1890" w:type="dxa"/>
            <w:shd w:val="clear" w:color="auto" w:fill="D9D9D9"/>
          </w:tcPr>
          <w:p w14:paraId="2219BA98" w14:textId="77777777" w:rsidR="00C80247" w:rsidRPr="005C399E" w:rsidRDefault="00735FFC" w:rsidP="00C8024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5 min)</w:t>
            </w:r>
          </w:p>
        </w:tc>
        <w:tc>
          <w:tcPr>
            <w:tcW w:w="1890" w:type="dxa"/>
            <w:shd w:val="clear" w:color="auto" w:fill="D9D9D9"/>
          </w:tcPr>
          <w:p w14:paraId="501817C9" w14:textId="77777777" w:rsidR="00C80247" w:rsidRPr="005C399E" w:rsidRDefault="00735FFC" w:rsidP="00C8024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3 min)</w:t>
            </w:r>
          </w:p>
        </w:tc>
        <w:tc>
          <w:tcPr>
            <w:tcW w:w="2160" w:type="dxa"/>
            <w:shd w:val="clear" w:color="auto" w:fill="D9D9D9"/>
          </w:tcPr>
          <w:p w14:paraId="47554732" w14:textId="77777777" w:rsidR="00C80247" w:rsidRPr="005C399E" w:rsidRDefault="00735FFC" w:rsidP="00C8024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R (10 min)</w:t>
            </w:r>
          </w:p>
        </w:tc>
      </w:tr>
      <w:tr w:rsidR="00C80247" w:rsidRPr="005C399E" w14:paraId="17E41EA1" w14:textId="77777777" w:rsidTr="00730E2C">
        <w:tc>
          <w:tcPr>
            <w:tcW w:w="1705" w:type="dxa"/>
          </w:tcPr>
          <w:p w14:paraId="6764E916" w14:textId="77777777" w:rsidR="00C80247" w:rsidRPr="005C399E" w:rsidRDefault="00C80247" w:rsidP="00C8024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254ECCA2" w14:textId="77777777" w:rsidR="00C80247" w:rsidRPr="005C399E" w:rsidRDefault="00C80247" w:rsidP="00C8024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5B0D1BF2" w14:textId="77777777" w:rsidR="00C80247" w:rsidRPr="005C399E" w:rsidRDefault="00C80247" w:rsidP="00C8024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20F5FC7E" w14:textId="77777777" w:rsidR="00C80247" w:rsidRPr="005C399E" w:rsidRDefault="00C80247" w:rsidP="00C8024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C80247" w:rsidRPr="005C399E" w14:paraId="77817779" w14:textId="77777777" w:rsidTr="00730E2C">
        <w:tc>
          <w:tcPr>
            <w:tcW w:w="1705" w:type="dxa"/>
          </w:tcPr>
          <w:p w14:paraId="2577CA73" w14:textId="77777777" w:rsidR="00C80247" w:rsidRPr="005C399E" w:rsidRDefault="00C80247" w:rsidP="00C80247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90" w:type="dxa"/>
          </w:tcPr>
          <w:p w14:paraId="7F9E6DF2" w14:textId="69E824F4" w:rsidR="00C80247" w:rsidRPr="005C399E" w:rsidRDefault="00C80247" w:rsidP="000D6A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9</w:t>
            </w:r>
            <w:r w:rsidR="000D6ADD">
              <w:rPr>
                <w:rFonts w:ascii="Times New Roman" w:eastAsia="Calibri" w:hAnsi="Times New Roman" w:cs="Times New Roman"/>
              </w:rPr>
              <w:t xml:space="preserve"> (</w:t>
            </w:r>
            <w:r w:rsidR="000D6ADD" w:rsidRPr="000D6ADD">
              <w:rPr>
                <w:rFonts w:ascii="Times New Roman" w:eastAsia="Calibri" w:hAnsi="Times New Roman" w:cs="Times New Roman"/>
              </w:rPr>
              <w:t>0.48</w:t>
            </w:r>
            <w:r w:rsidR="000D6ADD">
              <w:rPr>
                <w:rFonts w:ascii="Times New Roman" w:eastAsia="Calibri" w:hAnsi="Times New Roman" w:cs="Times New Roman"/>
              </w:rPr>
              <w:t>-</w:t>
            </w:r>
            <w:r w:rsidR="000D6ADD" w:rsidRPr="000D6ADD">
              <w:rPr>
                <w:rFonts w:ascii="Times New Roman" w:eastAsia="Calibri" w:hAnsi="Times New Roman" w:cs="Times New Roman"/>
              </w:rPr>
              <w:t>3.4</w:t>
            </w:r>
            <w:r w:rsidR="000D6ADD">
              <w:rPr>
                <w:rFonts w:ascii="Times New Roman" w:eastAsia="Calibri" w:hAnsi="Times New Roman" w:cs="Times New Roman"/>
              </w:rPr>
              <w:t>7)</w:t>
            </w:r>
          </w:p>
        </w:tc>
        <w:tc>
          <w:tcPr>
            <w:tcW w:w="1890" w:type="dxa"/>
          </w:tcPr>
          <w:p w14:paraId="7BECEAC0" w14:textId="382580AA" w:rsidR="00C80247" w:rsidRPr="005C399E" w:rsidRDefault="00C80247" w:rsidP="000D6A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5</w:t>
            </w:r>
            <w:r w:rsidR="000D6ADD">
              <w:rPr>
                <w:rFonts w:ascii="Times New Roman" w:eastAsia="Calibri" w:hAnsi="Times New Roman" w:cs="Times New Roman"/>
              </w:rPr>
              <w:t xml:space="preserve"> (</w:t>
            </w:r>
            <w:r w:rsidR="000D6ADD" w:rsidRPr="000D6ADD">
              <w:rPr>
                <w:rFonts w:ascii="Times New Roman" w:eastAsia="Calibri" w:hAnsi="Times New Roman" w:cs="Times New Roman"/>
              </w:rPr>
              <w:t>0.71</w:t>
            </w:r>
            <w:r w:rsidR="000D6ADD">
              <w:rPr>
                <w:rFonts w:ascii="Times New Roman" w:eastAsia="Calibri" w:hAnsi="Times New Roman" w:cs="Times New Roman"/>
              </w:rPr>
              <w:t>-</w:t>
            </w:r>
            <w:r w:rsidR="000D6ADD" w:rsidRPr="000D6ADD">
              <w:rPr>
                <w:rFonts w:ascii="Times New Roman" w:eastAsia="Calibri" w:hAnsi="Times New Roman" w:cs="Times New Roman"/>
              </w:rPr>
              <w:t>9.12</w:t>
            </w:r>
            <w:r w:rsidR="000D6AD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4AF6C21C" w14:textId="77777777" w:rsidR="00C80247" w:rsidRPr="005C399E" w:rsidRDefault="00C80247" w:rsidP="000D6A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1</w:t>
            </w:r>
            <w:r w:rsidR="000D6ADD">
              <w:rPr>
                <w:rFonts w:ascii="Times New Roman" w:eastAsia="Calibri" w:hAnsi="Times New Roman" w:cs="Times New Roman"/>
              </w:rPr>
              <w:t xml:space="preserve"> (</w:t>
            </w:r>
            <w:r w:rsidR="000D6ADD" w:rsidRPr="000D6ADD">
              <w:rPr>
                <w:rFonts w:ascii="Times New Roman" w:eastAsia="Calibri" w:hAnsi="Times New Roman" w:cs="Times New Roman"/>
              </w:rPr>
              <w:t>0.5</w:t>
            </w:r>
            <w:r w:rsidR="000D6ADD">
              <w:rPr>
                <w:rFonts w:ascii="Times New Roman" w:eastAsia="Calibri" w:hAnsi="Times New Roman" w:cs="Times New Roman"/>
              </w:rPr>
              <w:t>9-</w:t>
            </w:r>
            <w:r w:rsidR="000D6ADD" w:rsidRPr="000D6ADD">
              <w:rPr>
                <w:rFonts w:ascii="Times New Roman" w:eastAsia="Calibri" w:hAnsi="Times New Roman" w:cs="Times New Roman"/>
              </w:rPr>
              <w:t>2.</w:t>
            </w:r>
            <w:r w:rsidR="000D6ADD">
              <w:rPr>
                <w:rFonts w:ascii="Times New Roman" w:eastAsia="Calibri" w:hAnsi="Times New Roman" w:cs="Times New Roman"/>
              </w:rPr>
              <w:t>10)</w:t>
            </w:r>
          </w:p>
        </w:tc>
      </w:tr>
    </w:tbl>
    <w:p w14:paraId="3CD14BDA" w14:textId="77777777" w:rsidR="00D55D9A" w:rsidRDefault="00735FFC" w:rsidP="00AA446E">
      <w:r>
        <w:rPr>
          <w:rFonts w:ascii="Times New Roman" w:hAnsi="Times New Roman" w:cs="Times New Roman"/>
          <w:sz w:val="24"/>
          <w:szCs w:val="24"/>
        </w:rPr>
        <w:br/>
      </w:r>
      <w:r w:rsidR="00730E2C">
        <w:rPr>
          <w:rFonts w:ascii="Times New Roman" w:hAnsi="Times New Roman" w:cs="Times New Roman"/>
          <w:sz w:val="24"/>
          <w:szCs w:val="24"/>
        </w:rPr>
        <w:t xml:space="preserve">(6) </w:t>
      </w:r>
      <w:r w:rsidR="00A24193">
        <w:rPr>
          <w:rFonts w:ascii="Times New Roman" w:hAnsi="Times New Roman" w:cs="Times New Roman"/>
          <w:sz w:val="24"/>
          <w:szCs w:val="24"/>
        </w:rPr>
        <w:t xml:space="preserve">ED LOS </w:t>
      </w:r>
      <w:r w:rsidR="00B459E8">
        <w:rPr>
          <w:rFonts w:ascii="Times New Roman" w:hAnsi="Times New Roman" w:cs="Times New Roman"/>
          <w:sz w:val="24"/>
          <w:szCs w:val="24"/>
        </w:rPr>
        <w:t>-</w:t>
      </w:r>
      <w:r w:rsidR="00A24193">
        <w:rPr>
          <w:rFonts w:ascii="Times New Roman" w:hAnsi="Times New Roman" w:cs="Times New Roman"/>
          <w:sz w:val="24"/>
          <w:szCs w:val="24"/>
        </w:rPr>
        <w:t xml:space="preserve"> Bypass vs. non-byp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160"/>
        <w:gridCol w:w="2430"/>
        <w:gridCol w:w="2340"/>
      </w:tblGrid>
      <w:tr w:rsidR="00C80247" w:rsidRPr="0000341B" w14:paraId="395F6F48" w14:textId="77777777" w:rsidTr="00730E2C">
        <w:trPr>
          <w:trHeight w:val="1070"/>
        </w:trPr>
        <w:tc>
          <w:tcPr>
            <w:tcW w:w="1795" w:type="dxa"/>
            <w:shd w:val="clear" w:color="auto" w:fill="D0CECE"/>
          </w:tcPr>
          <w:p w14:paraId="4457BD71" w14:textId="77777777" w:rsidR="00C80247" w:rsidRPr="0000341B" w:rsidRDefault="00C80247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Bypass threshold</w:t>
            </w:r>
          </w:p>
        </w:tc>
        <w:tc>
          <w:tcPr>
            <w:tcW w:w="2160" w:type="dxa"/>
            <w:shd w:val="clear" w:color="auto" w:fill="D0CECE"/>
          </w:tcPr>
          <w:p w14:paraId="750B6A52" w14:textId="77777777" w:rsidR="00C80247" w:rsidRPr="0000341B" w:rsidRDefault="00C80247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Encounters with at least 1 bypass</w:t>
            </w:r>
          </w:p>
          <w:p w14:paraId="51FAB690" w14:textId="77777777" w:rsidR="00C80247" w:rsidRPr="0000341B" w:rsidRDefault="00C80247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30" w:type="dxa"/>
            <w:shd w:val="clear" w:color="auto" w:fill="D0CECE"/>
          </w:tcPr>
          <w:p w14:paraId="1A3A8603" w14:textId="77777777" w:rsidR="00C80247" w:rsidRDefault="00A24193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ypass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-bypass</w:t>
            </w:r>
          </w:p>
          <w:p w14:paraId="5233D072" w14:textId="77777777" w:rsidR="00C80247" w:rsidRDefault="002B66BD" w:rsidP="00A241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ian </w:t>
            </w:r>
            <w:r w:rsidR="00A24193">
              <w:rPr>
                <w:rFonts w:ascii="Times New Roman" w:eastAsia="Calibri" w:hAnsi="Times New Roman" w:cs="Times New Roman"/>
                <w:sz w:val="24"/>
                <w:szCs w:val="24"/>
              </w:rPr>
              <w:t>ED LOS</w:t>
            </w:r>
            <w:r w:rsidR="004E547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hours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D0CECE"/>
          </w:tcPr>
          <w:p w14:paraId="28D07776" w14:textId="77777777" w:rsidR="00C80247" w:rsidRDefault="00C80247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ilcoxon Rank-Sum</w:t>
            </w:r>
          </w:p>
          <w:p w14:paraId="6083BFBC" w14:textId="77777777" w:rsidR="00C80247" w:rsidRDefault="00C80247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C80247" w:rsidRPr="0000341B" w14:paraId="15716CBD" w14:textId="77777777" w:rsidTr="00730E2C">
        <w:trPr>
          <w:trHeight w:val="207"/>
        </w:trPr>
        <w:tc>
          <w:tcPr>
            <w:tcW w:w="1795" w:type="dxa"/>
          </w:tcPr>
          <w:p w14:paraId="1D3CEAC9" w14:textId="77777777" w:rsidR="00C80247" w:rsidRPr="0000341B" w:rsidRDefault="00C80247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2160" w:type="dxa"/>
          </w:tcPr>
          <w:p w14:paraId="4507DB64" w14:textId="77777777" w:rsidR="00C80247" w:rsidRPr="0000341B" w:rsidRDefault="00A24193" w:rsidP="00A241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6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.8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597851E9" w14:textId="77777777" w:rsidR="00C80247" w:rsidRPr="0000341B" w:rsidRDefault="00C80247" w:rsidP="00A241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81 – 2.52 = </w:t>
            </w:r>
            <w:r w:rsidR="00A24193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340" w:type="dxa"/>
          </w:tcPr>
          <w:p w14:paraId="77EB3587" w14:textId="77777777" w:rsidR="00C80247" w:rsidRDefault="00A24193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193">
              <w:rPr>
                <w:rFonts w:ascii="Times New Roman" w:eastAsia="Calibri" w:hAnsi="Times New Roman" w:cs="Times New Roman"/>
                <w:sz w:val="24"/>
                <w:szCs w:val="24"/>
              </w:rPr>
              <w:t>0.5378</w:t>
            </w:r>
          </w:p>
        </w:tc>
      </w:tr>
      <w:tr w:rsidR="00C80247" w:rsidRPr="0000341B" w14:paraId="75CC25B1" w14:textId="77777777" w:rsidTr="00730E2C">
        <w:trPr>
          <w:trHeight w:val="215"/>
        </w:trPr>
        <w:tc>
          <w:tcPr>
            <w:tcW w:w="1795" w:type="dxa"/>
          </w:tcPr>
          <w:p w14:paraId="3B654954" w14:textId="77777777" w:rsidR="00C80247" w:rsidRPr="0000341B" w:rsidRDefault="00C80247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3 minutes</w:t>
            </w:r>
          </w:p>
        </w:tc>
        <w:tc>
          <w:tcPr>
            <w:tcW w:w="2160" w:type="dxa"/>
          </w:tcPr>
          <w:p w14:paraId="37BAFDF9" w14:textId="77777777" w:rsidR="00C80247" w:rsidRPr="0000341B" w:rsidRDefault="00A24193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0</w:t>
            </w:r>
            <w:r w:rsidR="00C80247"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.9</w:t>
            </w:r>
            <w:r w:rsidR="00C80247"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1BAE06DC" w14:textId="77777777" w:rsidR="00C80247" w:rsidRPr="0000341B" w:rsidRDefault="00C80247" w:rsidP="00A241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96 – 2.43 = </w:t>
            </w:r>
            <w:r w:rsidR="00A24193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340" w:type="dxa"/>
          </w:tcPr>
          <w:p w14:paraId="7E49F1BF" w14:textId="77777777" w:rsidR="00C80247" w:rsidRPr="0000341B" w:rsidRDefault="00A24193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193">
              <w:rPr>
                <w:rFonts w:ascii="Times New Roman" w:eastAsia="Calibri" w:hAnsi="Times New Roman" w:cs="Times New Roman"/>
                <w:sz w:val="24"/>
                <w:szCs w:val="24"/>
              </w:rPr>
              <w:t>0.1507</w:t>
            </w:r>
          </w:p>
        </w:tc>
      </w:tr>
      <w:tr w:rsidR="00C80247" w:rsidRPr="0000341B" w14:paraId="06EF3CFB" w14:textId="77777777" w:rsidTr="00730E2C">
        <w:trPr>
          <w:trHeight w:val="215"/>
        </w:trPr>
        <w:tc>
          <w:tcPr>
            <w:tcW w:w="1795" w:type="dxa"/>
          </w:tcPr>
          <w:p w14:paraId="33CEFA80" w14:textId="77777777" w:rsidR="00C80247" w:rsidRPr="0000341B" w:rsidRDefault="00C80247" w:rsidP="00F237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41B">
              <w:rPr>
                <w:rFonts w:ascii="Times New Roman" w:eastAsia="Calibri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160" w:type="dxa"/>
          </w:tcPr>
          <w:p w14:paraId="266CDC70" w14:textId="77777777" w:rsidR="00C80247" w:rsidRPr="0000341B" w:rsidRDefault="00A24193" w:rsidP="00A241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4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.3</w:t>
            </w:r>
            <w:r w:rsidR="00C8024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395189A8" w14:textId="77777777" w:rsidR="00C80247" w:rsidRPr="0000341B" w:rsidRDefault="00C80247" w:rsidP="00A2419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="00A2419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</w:t>
            </w:r>
            <w:r w:rsidR="00A24193">
              <w:rPr>
                <w:rFonts w:ascii="Times New Roman" w:eastAsia="Calibri" w:hAnsi="Times New Roman" w:cs="Times New Roman"/>
                <w:sz w:val="24"/>
                <w:szCs w:val="24"/>
              </w:rPr>
              <w:t>2.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</w:t>
            </w:r>
            <w:r w:rsidR="00A24193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40" w:type="dxa"/>
          </w:tcPr>
          <w:p w14:paraId="081ACB20" w14:textId="77777777" w:rsidR="00C80247" w:rsidRPr="0000341B" w:rsidRDefault="00A24193" w:rsidP="00F237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193">
              <w:rPr>
                <w:rFonts w:ascii="Times New Roman" w:eastAsia="Calibri" w:hAnsi="Times New Roman" w:cs="Times New Roman"/>
                <w:sz w:val="24"/>
                <w:szCs w:val="24"/>
              </w:rPr>
              <w:t>0.8448</w:t>
            </w:r>
          </w:p>
        </w:tc>
      </w:tr>
    </w:tbl>
    <w:p w14:paraId="23031F0F" w14:textId="77777777" w:rsidR="00D55D9A" w:rsidRDefault="00D55D9A" w:rsidP="00735FFC"/>
    <w:p w14:paraId="46F60ABA" w14:textId="77777777" w:rsidR="001C0D88" w:rsidRDefault="001C0D88" w:rsidP="001A1061">
      <w:pPr>
        <w:rPr>
          <w:rFonts w:ascii="Times New Roman" w:eastAsia="Calibri" w:hAnsi="Times New Roman" w:cs="Times New Roman"/>
          <w:b/>
          <w:bCs/>
        </w:rPr>
      </w:pPr>
    </w:p>
    <w:p w14:paraId="589709AD" w14:textId="77777777" w:rsidR="001C0D88" w:rsidRDefault="001C0D88" w:rsidP="001A1061">
      <w:pPr>
        <w:rPr>
          <w:rFonts w:ascii="Times New Roman" w:eastAsia="Calibri" w:hAnsi="Times New Roman" w:cs="Times New Roman"/>
          <w:b/>
          <w:bCs/>
        </w:rPr>
      </w:pPr>
    </w:p>
    <w:p w14:paraId="01606AAA" w14:textId="77777777" w:rsidR="001C0D88" w:rsidRDefault="001C0D88" w:rsidP="001A1061">
      <w:pPr>
        <w:rPr>
          <w:rFonts w:ascii="Times New Roman" w:eastAsia="Calibri" w:hAnsi="Times New Roman" w:cs="Times New Roman"/>
          <w:b/>
          <w:bCs/>
        </w:rPr>
      </w:pPr>
    </w:p>
    <w:p w14:paraId="4C3D61A6" w14:textId="77777777" w:rsidR="001C0D88" w:rsidRDefault="001C0D88" w:rsidP="001A1061">
      <w:pPr>
        <w:rPr>
          <w:rFonts w:ascii="Arial" w:eastAsia="Calibri" w:hAnsi="Arial" w:cs="Arial"/>
          <w:b/>
          <w:bCs/>
          <w:sz w:val="18"/>
          <w:szCs w:val="18"/>
        </w:rPr>
      </w:pPr>
    </w:p>
    <w:sectPr w:rsidR="001C0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A2B4C" w14:textId="77777777" w:rsidR="00970348" w:rsidRDefault="00970348" w:rsidP="00735FFC">
      <w:pPr>
        <w:spacing w:after="0" w:line="240" w:lineRule="auto"/>
      </w:pPr>
      <w:r>
        <w:separator/>
      </w:r>
    </w:p>
  </w:endnote>
  <w:endnote w:type="continuationSeparator" w:id="0">
    <w:p w14:paraId="2834F533" w14:textId="77777777" w:rsidR="00970348" w:rsidRDefault="00970348" w:rsidP="00735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ADAD0" w14:textId="77777777" w:rsidR="00970348" w:rsidRDefault="00970348" w:rsidP="00735FFC">
      <w:pPr>
        <w:spacing w:after="0" w:line="240" w:lineRule="auto"/>
      </w:pPr>
      <w:r>
        <w:separator/>
      </w:r>
    </w:p>
  </w:footnote>
  <w:footnote w:type="continuationSeparator" w:id="0">
    <w:p w14:paraId="60A8CC41" w14:textId="77777777" w:rsidR="00970348" w:rsidRDefault="00970348" w:rsidP="00735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D66DC"/>
    <w:multiLevelType w:val="hybridMultilevel"/>
    <w:tmpl w:val="8F345294"/>
    <w:lvl w:ilvl="0" w:tplc="12802E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41B"/>
    <w:rsid w:val="0000341B"/>
    <w:rsid w:val="000D6ADD"/>
    <w:rsid w:val="00173E3C"/>
    <w:rsid w:val="001A1061"/>
    <w:rsid w:val="001C0D88"/>
    <w:rsid w:val="001E7EB9"/>
    <w:rsid w:val="0027515E"/>
    <w:rsid w:val="002B66BD"/>
    <w:rsid w:val="002C3D69"/>
    <w:rsid w:val="003462E2"/>
    <w:rsid w:val="003748C6"/>
    <w:rsid w:val="00375AA6"/>
    <w:rsid w:val="00402132"/>
    <w:rsid w:val="00473009"/>
    <w:rsid w:val="00494E3A"/>
    <w:rsid w:val="004C23EE"/>
    <w:rsid w:val="004E547D"/>
    <w:rsid w:val="004E7515"/>
    <w:rsid w:val="004F4821"/>
    <w:rsid w:val="005309F7"/>
    <w:rsid w:val="005666C1"/>
    <w:rsid w:val="005842A9"/>
    <w:rsid w:val="005C399E"/>
    <w:rsid w:val="005D6C1E"/>
    <w:rsid w:val="00632797"/>
    <w:rsid w:val="00730E2C"/>
    <w:rsid w:val="00735FFC"/>
    <w:rsid w:val="007C5242"/>
    <w:rsid w:val="008111A6"/>
    <w:rsid w:val="008A4579"/>
    <w:rsid w:val="008C14FE"/>
    <w:rsid w:val="008F253D"/>
    <w:rsid w:val="00956E94"/>
    <w:rsid w:val="00970348"/>
    <w:rsid w:val="009C58D9"/>
    <w:rsid w:val="00A041BE"/>
    <w:rsid w:val="00A11A48"/>
    <w:rsid w:val="00A2378A"/>
    <w:rsid w:val="00A24193"/>
    <w:rsid w:val="00A51801"/>
    <w:rsid w:val="00A93807"/>
    <w:rsid w:val="00AA446E"/>
    <w:rsid w:val="00AF3EAC"/>
    <w:rsid w:val="00B459E8"/>
    <w:rsid w:val="00B96176"/>
    <w:rsid w:val="00C80247"/>
    <w:rsid w:val="00CC5AA3"/>
    <w:rsid w:val="00D55D9A"/>
    <w:rsid w:val="00D55DC8"/>
    <w:rsid w:val="00DA5A9A"/>
    <w:rsid w:val="00DE555B"/>
    <w:rsid w:val="00E44E34"/>
    <w:rsid w:val="00ED1D9B"/>
    <w:rsid w:val="00F8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B1CE2"/>
  <w15:chartTrackingRefBased/>
  <w15:docId w15:val="{6CD4343F-B245-4CE1-9C60-D0370F27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46E"/>
    <w:rPr>
      <w:sz w:val="20"/>
      <w:szCs w:val="20"/>
    </w:rPr>
  </w:style>
  <w:style w:type="character" w:customStyle="1" w:styleId="gnkrckgcgsb">
    <w:name w:val="gnkrckgcgsb"/>
    <w:basedOn w:val="DefaultParagraphFont"/>
    <w:rsid w:val="00AA446E"/>
  </w:style>
  <w:style w:type="paragraph" w:styleId="BalloonText">
    <w:name w:val="Balloon Text"/>
    <w:basedOn w:val="Normal"/>
    <w:link w:val="BalloonTextChar"/>
    <w:uiPriority w:val="99"/>
    <w:semiHidden/>
    <w:unhideWhenUsed/>
    <w:rsid w:val="00AA4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46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5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515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FFC"/>
  </w:style>
  <w:style w:type="paragraph" w:styleId="Footer">
    <w:name w:val="footer"/>
    <w:basedOn w:val="Normal"/>
    <w:link w:val="FooterChar"/>
    <w:uiPriority w:val="99"/>
    <w:unhideWhenUsed/>
    <w:rsid w:val="00735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F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0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inlay</dc:creator>
  <cp:keywords/>
  <dc:description/>
  <cp:lastModifiedBy>Cassandra Saucedo</cp:lastModifiedBy>
  <cp:revision>5</cp:revision>
  <dcterms:created xsi:type="dcterms:W3CDTF">2020-10-21T12:47:00Z</dcterms:created>
  <dcterms:modified xsi:type="dcterms:W3CDTF">2021-07-16T01:32:00Z</dcterms:modified>
</cp:coreProperties>
</file>